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10ACE7">
      <w:pPr>
        <w:rPr>
          <w:rFonts w:hint="eastAsia"/>
        </w:rPr>
      </w:pPr>
      <w:r>
        <w:rPr>
          <w:rFonts w:hint="eastAsia"/>
        </w:rPr>
        <w:t>clear; clc;</w:t>
      </w:r>
    </w:p>
    <w:p w14:paraId="392B0953">
      <w:pPr>
        <w:rPr>
          <w:rFonts w:hint="eastAsia"/>
        </w:rPr>
      </w:pPr>
    </w:p>
    <w:p w14:paraId="564BE43E">
      <w:pPr>
        <w:rPr>
          <w:rFonts w:hint="eastAsia"/>
        </w:rPr>
      </w:pPr>
      <w:r>
        <w:rPr>
          <w:rFonts w:hint="eastAsia"/>
        </w:rPr>
        <w:t xml:space="preserve">%% </w:t>
      </w:r>
    </w:p>
    <w:p w14:paraId="2BC6F73B">
      <w:pPr>
        <w:rPr>
          <w:rFonts w:hint="eastAsia"/>
        </w:rPr>
      </w:pPr>
      <w:r>
        <w:rPr>
          <w:rFonts w:hint="eastAsia"/>
        </w:rPr>
        <w:t>% %% 主程序部分</w:t>
      </w:r>
    </w:p>
    <w:p w14:paraId="36A8531F">
      <w:pPr>
        <w:rPr>
          <w:rFonts w:hint="eastAsia"/>
        </w:rPr>
      </w:pPr>
      <w:r>
        <w:rPr>
          <w:rFonts w:hint="eastAsia"/>
        </w:rPr>
        <w:t>root_path = 'DShareFDTI_ALPSdata';  % 根路径</w:t>
      </w:r>
    </w:p>
    <w:p w14:paraId="45FA5FB4">
      <w:pPr>
        <w:rPr>
          <w:rFonts w:hint="eastAsia"/>
        </w:rPr>
      </w:pPr>
      <w:r>
        <w:rPr>
          <w:rFonts w:hint="eastAsia"/>
        </w:rPr>
        <w:t>keyword = 'sub';  % 查找包含的关键字</w:t>
      </w:r>
    </w:p>
    <w:p w14:paraId="50991F98">
      <w:pPr>
        <w:rPr>
          <w:rFonts w:hint="eastAsia"/>
        </w:rPr>
      </w:pPr>
    </w:p>
    <w:p w14:paraId="0683DC6A">
      <w:pPr>
        <w:rPr>
          <w:rFonts w:hint="eastAsia"/>
        </w:rPr>
      </w:pPr>
    </w:p>
    <w:p w14:paraId="7C0EEDB0">
      <w:pPr>
        <w:rPr>
          <w:rFonts w:hint="eastAsia"/>
        </w:rPr>
      </w:pPr>
      <w:r>
        <w:rPr>
          <w:rFonts w:hint="eastAsia"/>
        </w:rPr>
        <w:t>%% 以下不要修改</w:t>
      </w:r>
    </w:p>
    <w:p w14:paraId="4231EFB1">
      <w:pPr>
        <w:rPr>
          <w:rFonts w:hint="eastAsia"/>
        </w:rPr>
      </w:pPr>
    </w:p>
    <w:p w14:paraId="4509CE28">
      <w:pPr>
        <w:rPr>
          <w:rFonts w:hint="eastAsia"/>
        </w:rPr>
      </w:pPr>
      <w:r>
        <w:rPr>
          <w:rFonts w:hint="eastAsia"/>
        </w:rPr>
        <w:t>z_list = 95105;  % z轴范围</w:t>
      </w:r>
    </w:p>
    <w:p w14:paraId="2B9BB85F">
      <w:pPr>
        <w:rPr>
          <w:rFonts w:hint="eastAsia"/>
        </w:rPr>
      </w:pPr>
    </w:p>
    <w:p w14:paraId="5120C849">
      <w:pPr>
        <w:rPr>
          <w:rFonts w:hint="eastAsia"/>
        </w:rPr>
      </w:pPr>
      <w:r>
        <w:rPr>
          <w:rFonts w:hint="eastAsia"/>
        </w:rPr>
        <w:t>% 遍历文件夹，寻找包含关键字的子目录</w:t>
      </w:r>
    </w:p>
    <w:p w14:paraId="6C8567D6">
      <w:pPr>
        <w:rPr>
          <w:rFonts w:hint="eastAsia"/>
        </w:rPr>
      </w:pPr>
      <w:r>
        <w:rPr>
          <w:rFonts w:hint="eastAsia"/>
        </w:rPr>
        <w:t>dirs = dir(root_path);</w:t>
      </w:r>
    </w:p>
    <w:p w14:paraId="05B43F80">
      <w:pPr>
        <w:rPr>
          <w:rFonts w:hint="eastAsia"/>
        </w:rPr>
      </w:pPr>
      <w:r>
        <w:rPr>
          <w:rFonts w:hint="eastAsia"/>
        </w:rPr>
        <w:t>dirs = dirs([dirs.isdir]);  % 只获取文件夹</w:t>
      </w:r>
    </w:p>
    <w:p w14:paraId="29E7FCBD">
      <w:pPr>
        <w:rPr>
          <w:rFonts w:hint="eastAsia"/>
        </w:rPr>
      </w:pPr>
    </w:p>
    <w:p w14:paraId="2F789DA4">
      <w:pPr>
        <w:rPr>
          <w:rFonts w:hint="eastAsia"/>
        </w:rPr>
      </w:pPr>
      <w:r>
        <w:rPr>
          <w:rFonts w:hint="eastAsia"/>
        </w:rPr>
        <w:t>for i = 1length(dirs)</w:t>
      </w:r>
    </w:p>
    <w:p w14:paraId="7721F8AD">
      <w:pPr>
        <w:rPr>
          <w:rFonts w:hint="eastAsia"/>
        </w:rPr>
      </w:pPr>
      <w:r>
        <w:rPr>
          <w:rFonts w:hint="eastAsia"/>
        </w:rPr>
        <w:t xml:space="preserve">    dir_name = dirs(i).name;</w:t>
      </w:r>
    </w:p>
    <w:p w14:paraId="46EA78FD">
      <w:pPr>
        <w:rPr>
          <w:rFonts w:hint="eastAsia"/>
        </w:rPr>
      </w:pPr>
      <w:r>
        <w:rPr>
          <w:rFonts w:hint="eastAsia"/>
        </w:rPr>
        <w:t xml:space="preserve">    if contains(dir_name, keyword)</w:t>
      </w:r>
    </w:p>
    <w:p w14:paraId="170165D5">
      <w:pPr>
        <w:rPr>
          <w:rFonts w:hint="eastAsia"/>
        </w:rPr>
      </w:pPr>
      <w:r>
        <w:rPr>
          <w:rFonts w:hint="eastAsia"/>
        </w:rPr>
        <w:t xml:space="preserve">        disp(['处理目录 ', dir_name]);</w:t>
      </w:r>
    </w:p>
    <w:p w14:paraId="7F0E25D5">
      <w:pPr>
        <w:rPr>
          <w:rFonts w:hint="eastAsia"/>
        </w:rPr>
      </w:pPr>
    </w:p>
    <w:p w14:paraId="2BDD0C63">
      <w:pPr>
        <w:rPr>
          <w:rFonts w:hint="eastAsia"/>
        </w:rPr>
      </w:pPr>
      <w:r>
        <w:rPr>
          <w:rFonts w:hint="eastAsia"/>
        </w:rPr>
        <w:t xml:space="preserve">        l_max_mean = 0;  % 初始化左侧最大均值</w:t>
      </w:r>
    </w:p>
    <w:p w14:paraId="00A3DEE1">
      <w:pPr>
        <w:rPr>
          <w:rFonts w:hint="eastAsia"/>
        </w:rPr>
      </w:pPr>
      <w:r>
        <w:rPr>
          <w:rFonts w:hint="eastAsia"/>
        </w:rPr>
        <w:t xml:space="preserve">        r_max_mean = 0;  % 初始化右侧最大均值</w:t>
      </w:r>
    </w:p>
    <w:p w14:paraId="3BAE281F">
      <w:pPr>
        <w:rPr>
          <w:rFonts w:hint="eastAsia"/>
        </w:rPr>
      </w:pPr>
      <w:r>
        <w:rPr>
          <w:rFonts w:hint="eastAsia"/>
        </w:rPr>
        <w:t xml:space="preserve">        path_colormap = fullfile(root_path, dir_name, 'DTI_reoriented_ColorMap.nii.gz');</w:t>
      </w:r>
    </w:p>
    <w:p w14:paraId="05D317FA">
      <w:pPr>
        <w:rPr>
          <w:rFonts w:hint="eastAsia"/>
        </w:rPr>
      </w:pPr>
    </w:p>
    <w:p w14:paraId="5553196F">
      <w:pPr>
        <w:rPr>
          <w:rFonts w:hint="eastAsia"/>
        </w:rPr>
      </w:pPr>
      <w:r>
        <w:rPr>
          <w:rFonts w:hint="eastAsia"/>
        </w:rPr>
        <w:t xml:space="preserve">        % 检查文件是否存在</w:t>
      </w:r>
    </w:p>
    <w:p w14:paraId="3DCDA414">
      <w:pPr>
        <w:rPr>
          <w:rFonts w:hint="eastAsia"/>
        </w:rPr>
      </w:pPr>
      <w:r>
        <w:rPr>
          <w:rFonts w:hint="eastAsia"/>
        </w:rPr>
        <w:t xml:space="preserve">        if exist(path_colormap, 'file') ~= 2</w:t>
      </w:r>
    </w:p>
    <w:p w14:paraId="1936FFFF">
      <w:pPr>
        <w:rPr>
          <w:rFonts w:hint="eastAsia"/>
        </w:rPr>
      </w:pPr>
      <w:r>
        <w:rPr>
          <w:rFonts w:hint="eastAsia"/>
        </w:rPr>
        <w:t xml:space="preserve">            disp(['文件不存在 ', path_colormap]);</w:t>
      </w:r>
    </w:p>
    <w:p w14:paraId="6563358C">
      <w:pPr>
        <w:rPr>
          <w:rFonts w:hint="eastAsia"/>
        </w:rPr>
      </w:pPr>
      <w:r>
        <w:rPr>
          <w:rFonts w:hint="eastAsia"/>
        </w:rPr>
        <w:t xml:space="preserve">            continue;  % 如果文件不存在，跳过该目录</w:t>
      </w:r>
    </w:p>
    <w:p w14:paraId="1CB18A76">
      <w:pPr>
        <w:rPr>
          <w:rFonts w:hint="eastAsia"/>
        </w:rPr>
      </w:pPr>
      <w:r>
        <w:rPr>
          <w:rFonts w:hint="eastAsia"/>
        </w:rPr>
        <w:t xml:space="preserve">        end</w:t>
      </w:r>
    </w:p>
    <w:p w14:paraId="6EB3D8A2">
      <w:pPr>
        <w:rPr>
          <w:rFonts w:hint="eastAsia"/>
        </w:rPr>
      </w:pPr>
    </w:p>
    <w:p w14:paraId="291768EB">
      <w:pPr>
        <w:rPr>
          <w:rFonts w:hint="eastAsia"/>
        </w:rPr>
      </w:pPr>
      <w:r>
        <w:rPr>
          <w:rFonts w:hint="eastAsia"/>
        </w:rPr>
        <w:t xml:space="preserve">        % 查找左侧最大均值位置</w:t>
      </w:r>
    </w:p>
    <w:p w14:paraId="4164A252">
      <w:pPr>
        <w:rPr>
          <w:rFonts w:hint="eastAsia"/>
        </w:rPr>
      </w:pPr>
      <w:r>
        <w:rPr>
          <w:rFonts w:hint="eastAsia"/>
        </w:rPr>
        <w:t xml:space="preserve">        for z = z_list</w:t>
      </w:r>
    </w:p>
    <w:p w14:paraId="27E94002">
      <w:pPr>
        <w:rPr>
          <w:rFonts w:hint="eastAsia"/>
        </w:rPr>
      </w:pPr>
      <w:r>
        <w:rPr>
          <w:rFonts w:hint="eastAsia"/>
        </w:rPr>
        <w:t xml:space="preserve">            data = load_and_pad(path_colormap);</w:t>
      </w:r>
    </w:p>
    <w:p w14:paraId="4EF1A41E">
      <w:pPr>
        <w:rPr>
          <w:rFonts w:hint="eastAsia"/>
        </w:rPr>
      </w:pPr>
      <w:r>
        <w:rPr>
          <w:rFonts w:hint="eastAsia"/>
        </w:rPr>
        <w:t xml:space="preserve">            if isempty(data)</w:t>
      </w:r>
    </w:p>
    <w:p w14:paraId="0EEBBD75">
      <w:pPr>
        <w:rPr>
          <w:rFonts w:hint="eastAsia"/>
        </w:rPr>
      </w:pPr>
      <w:r>
        <w:rPr>
          <w:rFonts w:hint="eastAsia"/>
        </w:rPr>
        <w:t xml:space="preserve">                continue;</w:t>
      </w:r>
    </w:p>
    <w:p w14:paraId="6C2CFBB8">
      <w:pPr>
        <w:rPr>
          <w:rFonts w:hint="eastAsia"/>
        </w:rPr>
      </w:pPr>
      <w:r>
        <w:rPr>
          <w:rFonts w:hint="eastAsia"/>
        </w:rPr>
        <w:t xml:space="preserve">            end</w:t>
      </w:r>
    </w:p>
    <w:p w14:paraId="6A9109FA">
      <w:pPr>
        <w:rPr>
          <w:rFonts w:hint="eastAsia"/>
        </w:rPr>
      </w:pPr>
      <w:r>
        <w:rPr>
          <w:rFonts w:hint="eastAsia"/>
        </w:rPr>
        <w:t xml:space="preserve">            [a_l_position, p_l_position, l_max_meangb] = find_max_mean(data(, , z), 120135, 100125, 100120);</w:t>
      </w:r>
    </w:p>
    <w:p w14:paraId="2681CCDF">
      <w:pPr>
        <w:rPr>
          <w:rFonts w:hint="eastAsia"/>
        </w:rPr>
      </w:pPr>
      <w:r>
        <w:rPr>
          <w:rFonts w:hint="eastAsia"/>
        </w:rPr>
        <w:t xml:space="preserve">            if l_max_meangb  l_max_mean</w:t>
      </w:r>
    </w:p>
    <w:p w14:paraId="0262EA42">
      <w:pPr>
        <w:rPr>
          <w:rFonts w:hint="eastAsia"/>
        </w:rPr>
      </w:pPr>
      <w:r>
        <w:rPr>
          <w:rFonts w:hint="eastAsia"/>
        </w:rPr>
        <w:t xml:space="preserve">                l_max_mean = l_max_meangb;</w:t>
      </w:r>
    </w:p>
    <w:p w14:paraId="72ABA59F">
      <w:pPr>
        <w:rPr>
          <w:rFonts w:hint="eastAsia"/>
        </w:rPr>
      </w:pPr>
      <w:r>
        <w:rPr>
          <w:rFonts w:hint="eastAsia"/>
        </w:rPr>
        <w:t xml:space="preserve">                a_l_max_position = [a_l_position, z];</w:t>
      </w:r>
    </w:p>
    <w:p w14:paraId="5DC25952">
      <w:pPr>
        <w:rPr>
          <w:rFonts w:hint="eastAsia"/>
        </w:rPr>
      </w:pPr>
      <w:r>
        <w:rPr>
          <w:rFonts w:hint="eastAsia"/>
        </w:rPr>
        <w:t xml:space="preserve">                p_l_max_position = [p_l_position, z];</w:t>
      </w:r>
    </w:p>
    <w:p w14:paraId="124C27AB">
      <w:pPr>
        <w:rPr>
          <w:rFonts w:hint="eastAsia"/>
        </w:rPr>
      </w:pPr>
      <w:r>
        <w:rPr>
          <w:rFonts w:hint="eastAsia"/>
        </w:rPr>
        <w:t xml:space="preserve">            end</w:t>
      </w:r>
    </w:p>
    <w:p w14:paraId="72581833">
      <w:pPr>
        <w:rPr>
          <w:rFonts w:hint="eastAsia"/>
        </w:rPr>
      </w:pPr>
      <w:r>
        <w:rPr>
          <w:rFonts w:hint="eastAsia"/>
        </w:rPr>
        <w:t xml:space="preserve">        end</w:t>
      </w:r>
    </w:p>
    <w:p w14:paraId="53BA4ACA">
      <w:pPr>
        <w:rPr>
          <w:rFonts w:hint="eastAsia"/>
        </w:rPr>
      </w:pPr>
    </w:p>
    <w:p w14:paraId="005702E2">
      <w:pPr>
        <w:rPr>
          <w:rFonts w:hint="eastAsia"/>
        </w:rPr>
      </w:pPr>
      <w:r>
        <w:rPr>
          <w:rFonts w:hint="eastAsia"/>
        </w:rPr>
        <w:t xml:space="preserve">        % 确保位置变量被赋值</w:t>
      </w:r>
    </w:p>
    <w:p w14:paraId="7E56BF9A">
      <w:pPr>
        <w:rPr>
          <w:rFonts w:hint="eastAsia"/>
        </w:rPr>
      </w:pPr>
      <w:r>
        <w:rPr>
          <w:rFonts w:hint="eastAsia"/>
        </w:rPr>
        <w:t xml:space="preserve">        if isempty(a_l_max_position)  isempty(p_l_max_position)</w:t>
      </w:r>
    </w:p>
    <w:p w14:paraId="32F37EE4">
      <w:pPr>
        <w:rPr>
          <w:rFonts w:hint="eastAsia"/>
        </w:rPr>
      </w:pPr>
      <w:r>
        <w:rPr>
          <w:rFonts w:hint="eastAsia"/>
        </w:rPr>
        <w:t xml:space="preserve">            disp('未找到有效的位置');</w:t>
      </w:r>
    </w:p>
    <w:p w14:paraId="0BD8822A">
      <w:pPr>
        <w:rPr>
          <w:rFonts w:hint="eastAsia"/>
        </w:rPr>
      </w:pPr>
      <w:r>
        <w:rPr>
          <w:rFonts w:hint="eastAsia"/>
        </w:rPr>
        <w:t xml:space="preserve">            continue;</w:t>
      </w:r>
    </w:p>
    <w:p w14:paraId="4C92B3C5">
      <w:pPr>
        <w:rPr>
          <w:rFonts w:hint="eastAsia"/>
        </w:rPr>
      </w:pPr>
      <w:r>
        <w:rPr>
          <w:rFonts w:hint="eastAsia"/>
        </w:rPr>
        <w:t xml:space="preserve">        end</w:t>
      </w:r>
    </w:p>
    <w:p w14:paraId="279BA6FD">
      <w:pPr>
        <w:rPr>
          <w:rFonts w:hint="eastAsia"/>
        </w:rPr>
      </w:pPr>
    </w:p>
    <w:p w14:paraId="40B5AE87">
      <w:pPr>
        <w:rPr>
          <w:rFonts w:hint="eastAsia"/>
        </w:rPr>
      </w:pPr>
      <w:r>
        <w:rPr>
          <w:rFonts w:hint="eastAsia"/>
        </w:rPr>
        <w:t xml:space="preserve">        % 查找右侧最大均值位置</w:t>
      </w:r>
    </w:p>
    <w:p w14:paraId="3A9333DE">
      <w:pPr>
        <w:rPr>
          <w:rFonts w:hint="eastAsia"/>
        </w:rPr>
      </w:pPr>
      <w:r>
        <w:rPr>
          <w:rFonts w:hint="eastAsia"/>
        </w:rPr>
        <w:t xml:space="preserve">        for z = z_list</w:t>
      </w:r>
    </w:p>
    <w:p w14:paraId="48B658E4">
      <w:pPr>
        <w:rPr>
          <w:rFonts w:hint="eastAsia"/>
        </w:rPr>
      </w:pPr>
      <w:r>
        <w:rPr>
          <w:rFonts w:hint="eastAsia"/>
        </w:rPr>
        <w:t xml:space="preserve">            data = load_and_pad(path_colormap);</w:t>
      </w:r>
    </w:p>
    <w:p w14:paraId="61A123F9">
      <w:pPr>
        <w:rPr>
          <w:rFonts w:hint="eastAsia"/>
        </w:rPr>
      </w:pPr>
      <w:r>
        <w:rPr>
          <w:rFonts w:hint="eastAsia"/>
        </w:rPr>
        <w:t xml:space="preserve">            if isempty(data)</w:t>
      </w:r>
    </w:p>
    <w:p w14:paraId="32D51E21">
      <w:pPr>
        <w:rPr>
          <w:rFonts w:hint="eastAsia"/>
        </w:rPr>
      </w:pPr>
      <w:r>
        <w:rPr>
          <w:rFonts w:hint="eastAsia"/>
        </w:rPr>
        <w:t xml:space="preserve">                continue;</w:t>
      </w:r>
    </w:p>
    <w:p w14:paraId="5BA57414">
      <w:pPr>
        <w:rPr>
          <w:rFonts w:hint="eastAsia"/>
        </w:rPr>
      </w:pPr>
      <w:r>
        <w:rPr>
          <w:rFonts w:hint="eastAsia"/>
        </w:rPr>
        <w:t xml:space="preserve">            end</w:t>
      </w:r>
    </w:p>
    <w:p w14:paraId="42A4B6DA">
      <w:pPr>
        <w:rPr>
          <w:rFonts w:hint="eastAsia"/>
        </w:rPr>
      </w:pPr>
      <w:r>
        <w:rPr>
          <w:rFonts w:hint="eastAsia"/>
        </w:rPr>
        <w:t xml:space="preserve">            [a_r_position, p_r_position, r_max_meangb] = find_max_mean(data(, , z), 4660, 5769, 100120);</w:t>
      </w:r>
    </w:p>
    <w:p w14:paraId="7155B771">
      <w:pPr>
        <w:rPr>
          <w:rFonts w:hint="eastAsia"/>
        </w:rPr>
      </w:pPr>
      <w:r>
        <w:rPr>
          <w:rFonts w:hint="eastAsia"/>
        </w:rPr>
        <w:t xml:space="preserve">            if r_max_meangb  r_max_mean</w:t>
      </w:r>
    </w:p>
    <w:p w14:paraId="4EF7484F">
      <w:pPr>
        <w:rPr>
          <w:rFonts w:hint="eastAsia"/>
        </w:rPr>
      </w:pPr>
      <w:r>
        <w:rPr>
          <w:rFonts w:hint="eastAsia"/>
        </w:rPr>
        <w:t xml:space="preserve">                r_max_mean = r_max_meangb;</w:t>
      </w:r>
    </w:p>
    <w:p w14:paraId="4E3D2AF6">
      <w:pPr>
        <w:rPr>
          <w:rFonts w:hint="eastAsia"/>
        </w:rPr>
      </w:pPr>
      <w:r>
        <w:rPr>
          <w:rFonts w:hint="eastAsia"/>
        </w:rPr>
        <w:t xml:space="preserve">                a_r_max_position = [a_r_position, z];</w:t>
      </w:r>
    </w:p>
    <w:p w14:paraId="7B2216EB">
      <w:pPr>
        <w:rPr>
          <w:rFonts w:hint="eastAsia"/>
        </w:rPr>
      </w:pPr>
      <w:r>
        <w:rPr>
          <w:rFonts w:hint="eastAsia"/>
        </w:rPr>
        <w:t xml:space="preserve">                p_r_max_position = [p_r_position, z];</w:t>
      </w:r>
    </w:p>
    <w:p w14:paraId="6D7CFB28">
      <w:pPr>
        <w:rPr>
          <w:rFonts w:hint="eastAsia"/>
        </w:rPr>
      </w:pPr>
      <w:r>
        <w:rPr>
          <w:rFonts w:hint="eastAsia"/>
        </w:rPr>
        <w:t xml:space="preserve">            end</w:t>
      </w:r>
    </w:p>
    <w:p w14:paraId="5F0D166C">
      <w:pPr>
        <w:rPr>
          <w:rFonts w:hint="eastAsia"/>
        </w:rPr>
      </w:pPr>
      <w:r>
        <w:rPr>
          <w:rFonts w:hint="eastAsia"/>
        </w:rPr>
        <w:t xml:space="preserve">        end</w:t>
      </w:r>
    </w:p>
    <w:p w14:paraId="417BD17D">
      <w:pPr>
        <w:rPr>
          <w:rFonts w:hint="eastAsia"/>
        </w:rPr>
      </w:pPr>
    </w:p>
    <w:p w14:paraId="46C33FDB">
      <w:pPr>
        <w:rPr>
          <w:rFonts w:hint="eastAsia"/>
        </w:rPr>
      </w:pPr>
      <w:r>
        <w:rPr>
          <w:rFonts w:hint="eastAsia"/>
        </w:rPr>
        <w:t xml:space="preserve">        % 绘制左侧和右侧的ROI图像并保存</w:t>
      </w:r>
    </w:p>
    <w:p w14:paraId="7618AAD3">
      <w:pPr>
        <w:rPr>
          <w:rFonts w:hint="eastAsia"/>
        </w:rPr>
      </w:pPr>
      <w:r>
        <w:rPr>
          <w:rFonts w:hint="eastAsia"/>
        </w:rPr>
        <w:t xml:space="preserve">        plot_roi(path_colormap, [root_path, dir_name, '_l.png'], a_l_max_position(1), p_l_max_position(1), a_l_max_position(2), a_l_max_position(3));</w:t>
      </w:r>
    </w:p>
    <w:p w14:paraId="7AEB252F">
      <w:pPr>
        <w:rPr>
          <w:rFonts w:hint="eastAsia"/>
        </w:rPr>
      </w:pPr>
      <w:r>
        <w:rPr>
          <w:rFonts w:hint="eastAsia"/>
        </w:rPr>
        <w:t xml:space="preserve">        plot_roi(path_colormap, [root_path, dir_name, '_r.png'], a_r_max_position(1), p_r_max_position(1), a_r_max_position(2), a_r_max_position(3));</w:t>
      </w:r>
    </w:p>
    <w:p w14:paraId="5BBA5B08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07B85E65">
      <w:pPr>
        <w:rPr>
          <w:rFonts w:hint="eastAsia"/>
        </w:rPr>
      </w:pPr>
      <w:r>
        <w:rPr>
          <w:rFonts w:hint="eastAsia"/>
        </w:rPr>
        <w:t xml:space="preserve">        % 计算扩散张量的相关值</w:t>
      </w:r>
    </w:p>
    <w:p w14:paraId="35C75E7C">
      <w:pPr>
        <w:rPr>
          <w:rFonts w:hint="eastAsia"/>
        </w:rPr>
      </w:pPr>
      <w:r>
        <w:rPr>
          <w:rFonts w:hint="eastAsia"/>
        </w:rPr>
        <w:t xml:space="preserve">        path_Dxx = fullfile(root_path, dir_name, 'dti_reoriented_Dxx.nii.gz');</w:t>
      </w:r>
    </w:p>
    <w:p w14:paraId="154C4DDC">
      <w:pPr>
        <w:rPr>
          <w:rFonts w:hint="eastAsia"/>
        </w:rPr>
      </w:pPr>
      <w:r>
        <w:rPr>
          <w:rFonts w:hint="eastAsia"/>
        </w:rPr>
        <w:t xml:space="preserve">        path_Dyy = fullfile(root_path, dir_name, 'dti_reoriented_Dyy.nii.gz');</w:t>
      </w:r>
    </w:p>
    <w:p w14:paraId="6815B006">
      <w:pPr>
        <w:rPr>
          <w:rFonts w:hint="eastAsia"/>
        </w:rPr>
      </w:pPr>
      <w:r>
        <w:rPr>
          <w:rFonts w:hint="eastAsia"/>
        </w:rPr>
        <w:t xml:space="preserve">        path_Dzz = fullfile(root_path, dir_name, 'dti_reoriented_Dzz.nii.gz');</w:t>
      </w:r>
    </w:p>
    <w:p w14:paraId="3FC648A5">
      <w:pPr>
        <w:rPr>
          <w:rFonts w:hint="eastAsia"/>
        </w:rPr>
      </w:pPr>
    </w:p>
    <w:p w14:paraId="7DF02056">
      <w:pPr>
        <w:rPr>
          <w:rFonts w:hint="eastAsia"/>
        </w:rPr>
      </w:pPr>
      <w:r>
        <w:rPr>
          <w:rFonts w:hint="eastAsia"/>
        </w:rPr>
        <w:t xml:space="preserve">        dxx_l_a = calculate_circle_mean(a_l_max_position, path_Dxx);</w:t>
      </w:r>
    </w:p>
    <w:p w14:paraId="647860F8">
      <w:pPr>
        <w:rPr>
          <w:rFonts w:hint="eastAsia"/>
        </w:rPr>
      </w:pPr>
      <w:r>
        <w:rPr>
          <w:rFonts w:hint="eastAsia"/>
        </w:rPr>
        <w:t xml:space="preserve">        dxx_l_p = calculate_circle_mean(p_l_max_position, path_Dxx);</w:t>
      </w:r>
    </w:p>
    <w:p w14:paraId="14FA3CC5">
      <w:pPr>
        <w:rPr>
          <w:rFonts w:hint="eastAsia"/>
        </w:rPr>
      </w:pPr>
      <w:r>
        <w:rPr>
          <w:rFonts w:hint="eastAsia"/>
        </w:rPr>
        <w:t xml:space="preserve">        dyy_l_p = calculate_circle_mean(p_l_max_position, path_Dyy);</w:t>
      </w:r>
    </w:p>
    <w:p w14:paraId="0F33E731">
      <w:pPr>
        <w:rPr>
          <w:rFonts w:hint="eastAsia"/>
        </w:rPr>
      </w:pPr>
      <w:r>
        <w:rPr>
          <w:rFonts w:hint="eastAsia"/>
        </w:rPr>
        <w:t xml:space="preserve">        dzz_l_p = calculate_circle_mean(a_l_max_position, path_Dzz);</w:t>
      </w:r>
    </w:p>
    <w:p w14:paraId="53F0B067">
      <w:pPr>
        <w:rPr>
          <w:rFonts w:hint="eastAsia"/>
        </w:rPr>
      </w:pPr>
      <w:r>
        <w:rPr>
          <w:rFonts w:hint="eastAsia"/>
        </w:rPr>
        <w:t xml:space="preserve">        alps_l = (dxx_l_a + dxx_l_p)  (dyy_l_p + dzz_l_p);</w:t>
      </w:r>
    </w:p>
    <w:p w14:paraId="40604DB8">
      <w:pPr>
        <w:rPr>
          <w:rFonts w:hint="eastAsia"/>
        </w:rPr>
      </w:pPr>
    </w:p>
    <w:p w14:paraId="1802A8FB">
      <w:pPr>
        <w:rPr>
          <w:rFonts w:hint="eastAsia"/>
        </w:rPr>
      </w:pPr>
      <w:r>
        <w:rPr>
          <w:rFonts w:hint="eastAsia"/>
        </w:rPr>
        <w:t xml:space="preserve">        dxx_r_a = calculate_circle_mean(a_r_max_position, path_Dxx);</w:t>
      </w:r>
    </w:p>
    <w:p w14:paraId="4B8C5C03">
      <w:pPr>
        <w:rPr>
          <w:rFonts w:hint="eastAsia"/>
        </w:rPr>
      </w:pPr>
      <w:r>
        <w:rPr>
          <w:rFonts w:hint="eastAsia"/>
        </w:rPr>
        <w:t xml:space="preserve">        dxx_r_p = calculate_circle_mean(p_r_max_position, path_Dxx);</w:t>
      </w:r>
    </w:p>
    <w:p w14:paraId="33ED4AB4">
      <w:pPr>
        <w:rPr>
          <w:rFonts w:hint="eastAsia"/>
        </w:rPr>
      </w:pPr>
      <w:r>
        <w:rPr>
          <w:rFonts w:hint="eastAsia"/>
        </w:rPr>
        <w:t xml:space="preserve">        dyy_r_p = calculate_circle_mean(p_r_max_position, path_Dyy);</w:t>
      </w:r>
    </w:p>
    <w:p w14:paraId="5C4CE0CE">
      <w:pPr>
        <w:rPr>
          <w:rFonts w:hint="eastAsia"/>
        </w:rPr>
      </w:pPr>
      <w:r>
        <w:rPr>
          <w:rFonts w:hint="eastAsia"/>
        </w:rPr>
        <w:t xml:space="preserve">        dzz_r_p = calculate_circle_mean(a_r_max_position, path_Dzz);</w:t>
      </w:r>
    </w:p>
    <w:p w14:paraId="13A6900B">
      <w:pPr>
        <w:rPr>
          <w:rFonts w:hint="eastAsia"/>
        </w:rPr>
      </w:pPr>
      <w:r>
        <w:rPr>
          <w:rFonts w:hint="eastAsia"/>
        </w:rPr>
        <w:t xml:space="preserve">        alps_r = (dxx_r_a + dxx_r_p)  (dyy_r_p + dzz_r_p);</w:t>
      </w:r>
    </w:p>
    <w:p w14:paraId="2887BD13">
      <w:pPr>
        <w:rPr>
          <w:rFonts w:hint="eastAsia"/>
        </w:rPr>
      </w:pPr>
    </w:p>
    <w:p w14:paraId="28DD7A6A">
      <w:pPr>
        <w:rPr>
          <w:rFonts w:hint="eastAsia"/>
        </w:rPr>
      </w:pPr>
      <w:r>
        <w:rPr>
          <w:rFonts w:hint="eastAsia"/>
        </w:rPr>
        <w:t xml:space="preserve">        % 输出计算结果</w:t>
      </w:r>
    </w:p>
    <w:p w14:paraId="200F5880">
      <w:pPr>
        <w:rPr>
          <w:rFonts w:hint="eastAsia"/>
        </w:rPr>
      </w:pPr>
      <w:r>
        <w:rPr>
          <w:rFonts w:hint="eastAsia"/>
        </w:rPr>
        <w:t xml:space="preserve">        disp([dir_name,' 左侧ALPS值 ', num2str(alps_l)]);</w:t>
      </w:r>
    </w:p>
    <w:p w14:paraId="1D772D24">
      <w:pPr>
        <w:rPr>
          <w:rFonts w:hint="eastAsia"/>
        </w:rPr>
      </w:pPr>
      <w:r>
        <w:rPr>
          <w:rFonts w:hint="eastAsia"/>
        </w:rPr>
        <w:t xml:space="preserve">        disp([dir_name,' 右侧ALPS值 ', num2str(alps_r)]);</w:t>
      </w:r>
    </w:p>
    <w:p w14:paraId="329E6BD1">
      <w:pPr>
        <w:rPr>
          <w:rFonts w:hint="eastAsia"/>
        </w:rPr>
      </w:pPr>
    </w:p>
    <w:p w14:paraId="1E99546A">
      <w:pPr>
        <w:rPr>
          <w:rFonts w:hint="eastAsia"/>
        </w:rPr>
      </w:pPr>
    </w:p>
    <w:p w14:paraId="14A682DB">
      <w:pPr>
        <w:rPr>
          <w:rFonts w:hint="eastAsia"/>
        </w:rPr>
      </w:pPr>
      <w:r>
        <w:rPr>
          <w:rFonts w:hint="eastAsia"/>
        </w:rPr>
        <w:t xml:space="preserve">        % Create a table to hold your results</w:t>
      </w:r>
    </w:p>
    <w:p w14:paraId="787EB340">
      <w:pPr>
        <w:rPr>
          <w:rFonts w:hint="eastAsia"/>
        </w:rPr>
      </w:pPr>
      <w:r>
        <w:rPr>
          <w:rFonts w:hint="eastAsia"/>
        </w:rPr>
        <w:t xml:space="preserve">        result_table = table();</w:t>
      </w:r>
    </w:p>
    <w:p w14:paraId="3212CAFF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63EB2823">
      <w:pPr>
        <w:rPr>
          <w:rFonts w:hint="eastAsia"/>
        </w:rPr>
      </w:pPr>
      <w:r>
        <w:rPr>
          <w:rFonts w:hint="eastAsia"/>
        </w:rPr>
        <w:t xml:space="preserve">        % Define the data to be written to the CSV (adjust based on your data structure)</w:t>
      </w:r>
    </w:p>
    <w:p w14:paraId="39CBDC01">
      <w:pPr>
        <w:rPr>
          <w:rFonts w:hint="eastAsia"/>
        </w:rPr>
      </w:pPr>
      <w:r>
        <w:rPr>
          <w:rFonts w:hint="eastAsia"/>
        </w:rPr>
        <w:t xml:space="preserve">        result_table.Name = {dir_name};  % Save the directory name (e.g., HC0001)</w:t>
      </w:r>
    </w:p>
    <w:p w14:paraId="1C23AF52">
      <w:pPr>
        <w:rPr>
          <w:rFonts w:hint="eastAsia"/>
        </w:rPr>
      </w:pPr>
      <w:r>
        <w:rPr>
          <w:rFonts w:hint="eastAsia"/>
        </w:rPr>
        <w:t xml:space="preserve">        result_table.Left_Position = {a_l_max_position};  % Assuming this is a numeric array</w:t>
      </w:r>
    </w:p>
    <w:p w14:paraId="1D1C1E87">
      <w:pPr>
        <w:rPr>
          <w:rFonts w:hint="eastAsia"/>
        </w:rPr>
      </w:pPr>
      <w:r>
        <w:rPr>
          <w:rFonts w:hint="eastAsia"/>
        </w:rPr>
        <w:t xml:space="preserve">        result_table.Right_Position = {a_r_max_position};  % Assuming this is a numeric array</w:t>
      </w:r>
    </w:p>
    <w:p w14:paraId="653803AB">
      <w:pPr>
        <w:rPr>
          <w:rFonts w:hint="eastAsia"/>
        </w:rPr>
      </w:pPr>
      <w:r>
        <w:rPr>
          <w:rFonts w:hint="eastAsia"/>
        </w:rPr>
        <w:t xml:space="preserve">        result_table.Dxx_Left = dxx_l_a;</w:t>
      </w:r>
    </w:p>
    <w:p w14:paraId="52A8BC86">
      <w:pPr>
        <w:rPr>
          <w:rFonts w:hint="eastAsia"/>
        </w:rPr>
      </w:pPr>
      <w:r>
        <w:rPr>
          <w:rFonts w:hint="eastAsia"/>
        </w:rPr>
        <w:t xml:space="preserve">        result_table.Dxx_Right = dxx_r_a;</w:t>
      </w:r>
    </w:p>
    <w:p w14:paraId="1F68F57A">
      <w:pPr>
        <w:rPr>
          <w:rFonts w:hint="eastAsia"/>
        </w:rPr>
      </w:pPr>
      <w:r>
        <w:rPr>
          <w:rFonts w:hint="eastAsia"/>
        </w:rPr>
        <w:t xml:space="preserve">        result_table.Alps_Left = alps_l;</w:t>
      </w:r>
    </w:p>
    <w:p w14:paraId="2B2CDF70">
      <w:pPr>
        <w:rPr>
          <w:rFonts w:hint="eastAsia"/>
        </w:rPr>
      </w:pPr>
      <w:r>
        <w:rPr>
          <w:rFonts w:hint="eastAsia"/>
        </w:rPr>
        <w:t xml:space="preserve">        result_table.Alps_Right = alps_r;</w:t>
      </w:r>
    </w:p>
    <w:p w14:paraId="1E4135DC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2ABFE06E">
      <w:pPr>
        <w:rPr>
          <w:rFonts w:hint="eastAsia"/>
        </w:rPr>
      </w:pPr>
      <w:r>
        <w:rPr>
          <w:rFonts w:hint="eastAsia"/>
        </w:rPr>
        <w:t xml:space="preserve">        % Specify the path to save the CSV</w:t>
      </w:r>
    </w:p>
    <w:p w14:paraId="1275F178">
      <w:pPr>
        <w:rPr>
          <w:rFonts w:hint="eastAsia"/>
        </w:rPr>
      </w:pPr>
      <w:r>
        <w:rPr>
          <w:rFonts w:hint="eastAsia"/>
        </w:rPr>
        <w:t xml:space="preserve">        result_file = fullfile(root_path, 'results.csv');</w:t>
      </w:r>
    </w:p>
    <w:p w14:paraId="505664DB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54AC30D2">
      <w:pPr>
        <w:rPr>
          <w:rFonts w:hint="eastAsia"/>
        </w:rPr>
      </w:pPr>
      <w:r>
        <w:rPr>
          <w:rFonts w:hint="eastAsia"/>
        </w:rPr>
        <w:t xml:space="preserve">        % Check if the CSV file exists, if not, create it with a header</w:t>
      </w:r>
    </w:p>
    <w:p w14:paraId="53C0796C">
      <w:pPr>
        <w:rPr>
          <w:rFonts w:hint="eastAsia"/>
        </w:rPr>
      </w:pPr>
      <w:r>
        <w:rPr>
          <w:rFonts w:hint="eastAsia"/>
        </w:rPr>
        <w:t xml:space="preserve">        if exist(result_file, 'file') == 2</w:t>
      </w:r>
    </w:p>
    <w:p w14:paraId="1F8E2F19">
      <w:pPr>
        <w:rPr>
          <w:rFonts w:hint="eastAsia"/>
        </w:rPr>
      </w:pPr>
      <w:r>
        <w:rPr>
          <w:rFonts w:hint="eastAsia"/>
        </w:rPr>
        <w:t xml:space="preserve">            % Append to existing file</w:t>
      </w:r>
    </w:p>
    <w:p w14:paraId="3E47FB76">
      <w:pPr>
        <w:rPr>
          <w:rFonts w:hint="eastAsia"/>
        </w:rPr>
      </w:pPr>
      <w:r>
        <w:rPr>
          <w:rFonts w:hint="eastAsia"/>
        </w:rPr>
        <w:t xml:space="preserve">            writetable(result_table, result_file, 'WriteRowNames', false, 'WriteMode', 'append');</w:t>
      </w:r>
    </w:p>
    <w:p w14:paraId="469681CA">
      <w:pPr>
        <w:rPr>
          <w:rFonts w:hint="eastAsia"/>
        </w:rPr>
      </w:pPr>
      <w:r>
        <w:rPr>
          <w:rFonts w:hint="eastAsia"/>
        </w:rPr>
        <w:t xml:space="preserve">        else</w:t>
      </w:r>
    </w:p>
    <w:p w14:paraId="49ADFF0C">
      <w:pPr>
        <w:rPr>
          <w:rFonts w:hint="eastAsia"/>
        </w:rPr>
      </w:pPr>
      <w:r>
        <w:rPr>
          <w:rFonts w:hint="eastAsia"/>
        </w:rPr>
        <w:t xml:space="preserve">            % Write to a new file with headers</w:t>
      </w:r>
    </w:p>
    <w:p w14:paraId="49C9BDAC">
      <w:pPr>
        <w:rPr>
          <w:rFonts w:hint="eastAsia"/>
        </w:rPr>
      </w:pPr>
      <w:r>
        <w:rPr>
          <w:rFonts w:hint="eastAsia"/>
        </w:rPr>
        <w:t xml:space="preserve">            writetable(result_table, result_file, 'WriteRowNames', false);</w:t>
      </w:r>
    </w:p>
    <w:p w14:paraId="2D50867E">
      <w:pPr>
        <w:rPr>
          <w:rFonts w:hint="eastAsia"/>
        </w:rPr>
      </w:pPr>
      <w:r>
        <w:rPr>
          <w:rFonts w:hint="eastAsia"/>
        </w:rPr>
        <w:t xml:space="preserve">        end</w:t>
      </w:r>
    </w:p>
    <w:p w14:paraId="7CE660CC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1AC95D05">
      <w:pPr>
        <w:rPr>
          <w:rFonts w:hint="eastAsia"/>
        </w:rPr>
      </w:pPr>
      <w:r>
        <w:rPr>
          <w:rFonts w:hint="eastAsia"/>
        </w:rPr>
        <w:t>end</w:t>
      </w:r>
    </w:p>
    <w:p w14:paraId="3DA8491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0716B"/>
    <w:rsid w:val="00261847"/>
    <w:rsid w:val="00290079"/>
    <w:rsid w:val="00294885"/>
    <w:rsid w:val="004A34EE"/>
    <w:rsid w:val="005745FC"/>
    <w:rsid w:val="00807CFF"/>
    <w:rsid w:val="008950E2"/>
    <w:rsid w:val="00A02E29"/>
    <w:rsid w:val="00B70696"/>
    <w:rsid w:val="00C24AB0"/>
    <w:rsid w:val="00C32A6F"/>
    <w:rsid w:val="00CB7C41"/>
    <w:rsid w:val="00D763EE"/>
    <w:rsid w:val="011510C8"/>
    <w:rsid w:val="012262D8"/>
    <w:rsid w:val="0124501A"/>
    <w:rsid w:val="015A2191"/>
    <w:rsid w:val="015F25CF"/>
    <w:rsid w:val="019024F1"/>
    <w:rsid w:val="01A21DF0"/>
    <w:rsid w:val="01C90AEE"/>
    <w:rsid w:val="01D43B6F"/>
    <w:rsid w:val="01D73BF1"/>
    <w:rsid w:val="01E31C84"/>
    <w:rsid w:val="01F616DC"/>
    <w:rsid w:val="020774AD"/>
    <w:rsid w:val="02090F9C"/>
    <w:rsid w:val="020C7B05"/>
    <w:rsid w:val="020E7727"/>
    <w:rsid w:val="0228074D"/>
    <w:rsid w:val="024130EB"/>
    <w:rsid w:val="02446890"/>
    <w:rsid w:val="024E781E"/>
    <w:rsid w:val="02A779FB"/>
    <w:rsid w:val="02A9705D"/>
    <w:rsid w:val="02C740B2"/>
    <w:rsid w:val="02CB347F"/>
    <w:rsid w:val="02D10CD5"/>
    <w:rsid w:val="02E00B23"/>
    <w:rsid w:val="02FB75EE"/>
    <w:rsid w:val="030A73B9"/>
    <w:rsid w:val="03426B0C"/>
    <w:rsid w:val="036449B3"/>
    <w:rsid w:val="03790CDE"/>
    <w:rsid w:val="03840E5C"/>
    <w:rsid w:val="03887F8A"/>
    <w:rsid w:val="03940294"/>
    <w:rsid w:val="03AB24A4"/>
    <w:rsid w:val="03F926A5"/>
    <w:rsid w:val="041D2B67"/>
    <w:rsid w:val="042529D4"/>
    <w:rsid w:val="043E2876"/>
    <w:rsid w:val="04470F40"/>
    <w:rsid w:val="044B3CF2"/>
    <w:rsid w:val="045321EA"/>
    <w:rsid w:val="045E79A0"/>
    <w:rsid w:val="046F26EA"/>
    <w:rsid w:val="04713F2B"/>
    <w:rsid w:val="047B05AF"/>
    <w:rsid w:val="048637D3"/>
    <w:rsid w:val="04913E31"/>
    <w:rsid w:val="04AB6495"/>
    <w:rsid w:val="04C906FA"/>
    <w:rsid w:val="04CC728F"/>
    <w:rsid w:val="04E24355"/>
    <w:rsid w:val="04E811A3"/>
    <w:rsid w:val="04EC0580"/>
    <w:rsid w:val="04F5731C"/>
    <w:rsid w:val="05070C80"/>
    <w:rsid w:val="051F6451"/>
    <w:rsid w:val="0525768F"/>
    <w:rsid w:val="053305E9"/>
    <w:rsid w:val="05414FC0"/>
    <w:rsid w:val="05461B2E"/>
    <w:rsid w:val="05503B10"/>
    <w:rsid w:val="055877BA"/>
    <w:rsid w:val="05705EBB"/>
    <w:rsid w:val="0574110D"/>
    <w:rsid w:val="0585545A"/>
    <w:rsid w:val="058828AE"/>
    <w:rsid w:val="05E76B5A"/>
    <w:rsid w:val="06124C36"/>
    <w:rsid w:val="064D48B3"/>
    <w:rsid w:val="06510A42"/>
    <w:rsid w:val="065775B2"/>
    <w:rsid w:val="06841547"/>
    <w:rsid w:val="069152D0"/>
    <w:rsid w:val="06B75DF6"/>
    <w:rsid w:val="06C3138D"/>
    <w:rsid w:val="06D249E5"/>
    <w:rsid w:val="06D90CDF"/>
    <w:rsid w:val="06DE0D2E"/>
    <w:rsid w:val="06E9631C"/>
    <w:rsid w:val="06FA5464"/>
    <w:rsid w:val="06FB0AFE"/>
    <w:rsid w:val="07000A80"/>
    <w:rsid w:val="071C45FE"/>
    <w:rsid w:val="07336061"/>
    <w:rsid w:val="07395AE6"/>
    <w:rsid w:val="07533847"/>
    <w:rsid w:val="076042A2"/>
    <w:rsid w:val="076C189F"/>
    <w:rsid w:val="07734ABF"/>
    <w:rsid w:val="078B3692"/>
    <w:rsid w:val="07BD256B"/>
    <w:rsid w:val="07C649B7"/>
    <w:rsid w:val="07CD0777"/>
    <w:rsid w:val="07CF5D7C"/>
    <w:rsid w:val="07E72740"/>
    <w:rsid w:val="07F3384B"/>
    <w:rsid w:val="07F368F5"/>
    <w:rsid w:val="07F774A9"/>
    <w:rsid w:val="082517BA"/>
    <w:rsid w:val="085D5D71"/>
    <w:rsid w:val="08990718"/>
    <w:rsid w:val="08A4104E"/>
    <w:rsid w:val="08E37472"/>
    <w:rsid w:val="08F97961"/>
    <w:rsid w:val="091F34C9"/>
    <w:rsid w:val="092C1256"/>
    <w:rsid w:val="092E4652"/>
    <w:rsid w:val="09547E3A"/>
    <w:rsid w:val="096C3CAF"/>
    <w:rsid w:val="098B6F40"/>
    <w:rsid w:val="098C1249"/>
    <w:rsid w:val="098F638C"/>
    <w:rsid w:val="0994566B"/>
    <w:rsid w:val="09A153E2"/>
    <w:rsid w:val="09B3783A"/>
    <w:rsid w:val="09C35449"/>
    <w:rsid w:val="09E26BF5"/>
    <w:rsid w:val="0A0D303B"/>
    <w:rsid w:val="0A3028D6"/>
    <w:rsid w:val="0A794EC0"/>
    <w:rsid w:val="0A7F3ACC"/>
    <w:rsid w:val="0A86314B"/>
    <w:rsid w:val="0A8B3451"/>
    <w:rsid w:val="0A8C125C"/>
    <w:rsid w:val="0A961967"/>
    <w:rsid w:val="0AA15EF7"/>
    <w:rsid w:val="0AB843EE"/>
    <w:rsid w:val="0ACF24E8"/>
    <w:rsid w:val="0AE7326A"/>
    <w:rsid w:val="0AEA391B"/>
    <w:rsid w:val="0AEA63C1"/>
    <w:rsid w:val="0AED44B7"/>
    <w:rsid w:val="0AFD04EE"/>
    <w:rsid w:val="0B074A5C"/>
    <w:rsid w:val="0B084C5E"/>
    <w:rsid w:val="0B136C90"/>
    <w:rsid w:val="0B137BBC"/>
    <w:rsid w:val="0B42381E"/>
    <w:rsid w:val="0B5458F8"/>
    <w:rsid w:val="0B672909"/>
    <w:rsid w:val="0B7A1227"/>
    <w:rsid w:val="0BA86940"/>
    <w:rsid w:val="0BB96C6A"/>
    <w:rsid w:val="0BC86149"/>
    <w:rsid w:val="0BC959C5"/>
    <w:rsid w:val="0BCF1A15"/>
    <w:rsid w:val="0BED228D"/>
    <w:rsid w:val="0C0F63ED"/>
    <w:rsid w:val="0C123E26"/>
    <w:rsid w:val="0C1253CB"/>
    <w:rsid w:val="0C436248"/>
    <w:rsid w:val="0C633928"/>
    <w:rsid w:val="0C652C03"/>
    <w:rsid w:val="0C7E0AED"/>
    <w:rsid w:val="0C84769A"/>
    <w:rsid w:val="0C9A2AD7"/>
    <w:rsid w:val="0CBE443B"/>
    <w:rsid w:val="0CC37123"/>
    <w:rsid w:val="0CC5047E"/>
    <w:rsid w:val="0CF554B9"/>
    <w:rsid w:val="0D037465"/>
    <w:rsid w:val="0D5B4FE6"/>
    <w:rsid w:val="0D6C4697"/>
    <w:rsid w:val="0D741EE4"/>
    <w:rsid w:val="0D7C6850"/>
    <w:rsid w:val="0D8A052D"/>
    <w:rsid w:val="0D96293A"/>
    <w:rsid w:val="0DD30427"/>
    <w:rsid w:val="0DD56E3B"/>
    <w:rsid w:val="0DE7018C"/>
    <w:rsid w:val="0DE846B9"/>
    <w:rsid w:val="0DEA7A13"/>
    <w:rsid w:val="0E2C63F3"/>
    <w:rsid w:val="0E3E676C"/>
    <w:rsid w:val="0E747803"/>
    <w:rsid w:val="0E965623"/>
    <w:rsid w:val="0E980271"/>
    <w:rsid w:val="0EA34CC8"/>
    <w:rsid w:val="0EB747CA"/>
    <w:rsid w:val="0EE8619D"/>
    <w:rsid w:val="0EE9765E"/>
    <w:rsid w:val="0EF17F2B"/>
    <w:rsid w:val="0EF628D7"/>
    <w:rsid w:val="0F2B4493"/>
    <w:rsid w:val="0F3D1A93"/>
    <w:rsid w:val="0F515B38"/>
    <w:rsid w:val="0F61004C"/>
    <w:rsid w:val="0F934524"/>
    <w:rsid w:val="0F9B25A6"/>
    <w:rsid w:val="0FA5077C"/>
    <w:rsid w:val="0FDE5A30"/>
    <w:rsid w:val="1005390A"/>
    <w:rsid w:val="100D5B62"/>
    <w:rsid w:val="102B0809"/>
    <w:rsid w:val="10320577"/>
    <w:rsid w:val="105D67F8"/>
    <w:rsid w:val="106A01C5"/>
    <w:rsid w:val="109F45A4"/>
    <w:rsid w:val="10D66EEA"/>
    <w:rsid w:val="10E84DBF"/>
    <w:rsid w:val="112517D2"/>
    <w:rsid w:val="11282923"/>
    <w:rsid w:val="113B4B98"/>
    <w:rsid w:val="11494190"/>
    <w:rsid w:val="11583A51"/>
    <w:rsid w:val="118076A0"/>
    <w:rsid w:val="119732EE"/>
    <w:rsid w:val="11F56367"/>
    <w:rsid w:val="11FD479F"/>
    <w:rsid w:val="12073C41"/>
    <w:rsid w:val="12211648"/>
    <w:rsid w:val="12360BE4"/>
    <w:rsid w:val="123B0012"/>
    <w:rsid w:val="123E3FD7"/>
    <w:rsid w:val="1241632C"/>
    <w:rsid w:val="125464E0"/>
    <w:rsid w:val="1261712F"/>
    <w:rsid w:val="12794FFF"/>
    <w:rsid w:val="12815BB1"/>
    <w:rsid w:val="12A20F63"/>
    <w:rsid w:val="12A834E7"/>
    <w:rsid w:val="12AE2078"/>
    <w:rsid w:val="12BA5E5B"/>
    <w:rsid w:val="12C76152"/>
    <w:rsid w:val="12E23D94"/>
    <w:rsid w:val="12E9306A"/>
    <w:rsid w:val="12F32CDA"/>
    <w:rsid w:val="13274CB0"/>
    <w:rsid w:val="132F6883"/>
    <w:rsid w:val="13303980"/>
    <w:rsid w:val="13313680"/>
    <w:rsid w:val="133269FB"/>
    <w:rsid w:val="1350063C"/>
    <w:rsid w:val="136449E9"/>
    <w:rsid w:val="138D7808"/>
    <w:rsid w:val="138F6735"/>
    <w:rsid w:val="13BE384A"/>
    <w:rsid w:val="13CD3D54"/>
    <w:rsid w:val="14293FB1"/>
    <w:rsid w:val="14306445"/>
    <w:rsid w:val="143B1BE2"/>
    <w:rsid w:val="14413F7B"/>
    <w:rsid w:val="14432B0C"/>
    <w:rsid w:val="1472192C"/>
    <w:rsid w:val="14757E75"/>
    <w:rsid w:val="147E2C25"/>
    <w:rsid w:val="148E2BB2"/>
    <w:rsid w:val="14942692"/>
    <w:rsid w:val="14B92946"/>
    <w:rsid w:val="14EC6DC8"/>
    <w:rsid w:val="151014BC"/>
    <w:rsid w:val="151A300D"/>
    <w:rsid w:val="151B381B"/>
    <w:rsid w:val="15376208"/>
    <w:rsid w:val="154379DE"/>
    <w:rsid w:val="1566603B"/>
    <w:rsid w:val="156D035E"/>
    <w:rsid w:val="15925AB9"/>
    <w:rsid w:val="159D20DB"/>
    <w:rsid w:val="15A67C4F"/>
    <w:rsid w:val="15B21818"/>
    <w:rsid w:val="15CD76DE"/>
    <w:rsid w:val="15FD6B1A"/>
    <w:rsid w:val="16085460"/>
    <w:rsid w:val="16535118"/>
    <w:rsid w:val="165E04E5"/>
    <w:rsid w:val="167B2A3F"/>
    <w:rsid w:val="169E7CDE"/>
    <w:rsid w:val="16AD1EA5"/>
    <w:rsid w:val="16B30B56"/>
    <w:rsid w:val="16BD333E"/>
    <w:rsid w:val="16C44892"/>
    <w:rsid w:val="16CB1333"/>
    <w:rsid w:val="16CF7CAF"/>
    <w:rsid w:val="16D1766C"/>
    <w:rsid w:val="16E81A9D"/>
    <w:rsid w:val="16ED3B89"/>
    <w:rsid w:val="16FE79E2"/>
    <w:rsid w:val="16FF462C"/>
    <w:rsid w:val="17126BD7"/>
    <w:rsid w:val="172C700A"/>
    <w:rsid w:val="172E3F43"/>
    <w:rsid w:val="17784CBD"/>
    <w:rsid w:val="177C5B0F"/>
    <w:rsid w:val="17836FCE"/>
    <w:rsid w:val="17A45EE6"/>
    <w:rsid w:val="17AD4106"/>
    <w:rsid w:val="17BF5C22"/>
    <w:rsid w:val="17D240FE"/>
    <w:rsid w:val="17DA4204"/>
    <w:rsid w:val="17FA4F88"/>
    <w:rsid w:val="180D02E9"/>
    <w:rsid w:val="18181EB6"/>
    <w:rsid w:val="181F6E4A"/>
    <w:rsid w:val="18264F11"/>
    <w:rsid w:val="183752F9"/>
    <w:rsid w:val="18462D88"/>
    <w:rsid w:val="185A2B8F"/>
    <w:rsid w:val="186B056D"/>
    <w:rsid w:val="188252C9"/>
    <w:rsid w:val="18B71BF9"/>
    <w:rsid w:val="18D34B8E"/>
    <w:rsid w:val="18D611E8"/>
    <w:rsid w:val="18F03259"/>
    <w:rsid w:val="18FE7368"/>
    <w:rsid w:val="19180D3E"/>
    <w:rsid w:val="19270866"/>
    <w:rsid w:val="19271402"/>
    <w:rsid w:val="1935187A"/>
    <w:rsid w:val="19520877"/>
    <w:rsid w:val="19566D99"/>
    <w:rsid w:val="198A1E16"/>
    <w:rsid w:val="199E284D"/>
    <w:rsid w:val="19C75B7F"/>
    <w:rsid w:val="1A081DCC"/>
    <w:rsid w:val="1A0D2668"/>
    <w:rsid w:val="1A555CD2"/>
    <w:rsid w:val="1A841434"/>
    <w:rsid w:val="1AA42B13"/>
    <w:rsid w:val="1AB1308D"/>
    <w:rsid w:val="1AD40FDB"/>
    <w:rsid w:val="1AD808EE"/>
    <w:rsid w:val="1AE2136E"/>
    <w:rsid w:val="1B01534B"/>
    <w:rsid w:val="1B036B6D"/>
    <w:rsid w:val="1B0431C4"/>
    <w:rsid w:val="1B0F00A7"/>
    <w:rsid w:val="1B230BA6"/>
    <w:rsid w:val="1B3F2842"/>
    <w:rsid w:val="1B41362D"/>
    <w:rsid w:val="1B413940"/>
    <w:rsid w:val="1B461CB0"/>
    <w:rsid w:val="1B4A3975"/>
    <w:rsid w:val="1B5B3C45"/>
    <w:rsid w:val="1B610029"/>
    <w:rsid w:val="1B6B13F7"/>
    <w:rsid w:val="1B907D60"/>
    <w:rsid w:val="1B9115E1"/>
    <w:rsid w:val="1B99704E"/>
    <w:rsid w:val="1BA36B02"/>
    <w:rsid w:val="1BAC580C"/>
    <w:rsid w:val="1BB36453"/>
    <w:rsid w:val="1BD319D2"/>
    <w:rsid w:val="1BD35E61"/>
    <w:rsid w:val="1BE27734"/>
    <w:rsid w:val="1BF21C7A"/>
    <w:rsid w:val="1C3415C1"/>
    <w:rsid w:val="1C423A79"/>
    <w:rsid w:val="1C46750C"/>
    <w:rsid w:val="1C7D5B8B"/>
    <w:rsid w:val="1C896B7F"/>
    <w:rsid w:val="1C9F5C16"/>
    <w:rsid w:val="1CB92F20"/>
    <w:rsid w:val="1CDB475B"/>
    <w:rsid w:val="1CE9125C"/>
    <w:rsid w:val="1CFF63A4"/>
    <w:rsid w:val="1D290DE3"/>
    <w:rsid w:val="1D620ABC"/>
    <w:rsid w:val="1D7C2AB1"/>
    <w:rsid w:val="1D940531"/>
    <w:rsid w:val="1DB13374"/>
    <w:rsid w:val="1DDA258D"/>
    <w:rsid w:val="1E1C2DD5"/>
    <w:rsid w:val="1E1F506D"/>
    <w:rsid w:val="1E3C270C"/>
    <w:rsid w:val="1E3D2CDB"/>
    <w:rsid w:val="1E487AE0"/>
    <w:rsid w:val="1E4A7796"/>
    <w:rsid w:val="1E5D5606"/>
    <w:rsid w:val="1E7E6860"/>
    <w:rsid w:val="1EAD22E5"/>
    <w:rsid w:val="1EB605E1"/>
    <w:rsid w:val="1EB86242"/>
    <w:rsid w:val="1ECE6FF6"/>
    <w:rsid w:val="1EE56443"/>
    <w:rsid w:val="1EF713DC"/>
    <w:rsid w:val="1EF71D31"/>
    <w:rsid w:val="1F04038B"/>
    <w:rsid w:val="1F0B0C52"/>
    <w:rsid w:val="1F0D326A"/>
    <w:rsid w:val="1F134653"/>
    <w:rsid w:val="1F411C8C"/>
    <w:rsid w:val="1F4B64C6"/>
    <w:rsid w:val="1F6C0D90"/>
    <w:rsid w:val="1F6F1CC4"/>
    <w:rsid w:val="1F7D584A"/>
    <w:rsid w:val="1F9A4249"/>
    <w:rsid w:val="1FA84C88"/>
    <w:rsid w:val="1FA95AF5"/>
    <w:rsid w:val="1FBB5C17"/>
    <w:rsid w:val="20030A2E"/>
    <w:rsid w:val="200B4A18"/>
    <w:rsid w:val="20184536"/>
    <w:rsid w:val="205C7139"/>
    <w:rsid w:val="205D2DAF"/>
    <w:rsid w:val="20692FD4"/>
    <w:rsid w:val="2078699A"/>
    <w:rsid w:val="20A22686"/>
    <w:rsid w:val="20D06FE5"/>
    <w:rsid w:val="20D86EBB"/>
    <w:rsid w:val="20F508A2"/>
    <w:rsid w:val="20FF0522"/>
    <w:rsid w:val="21020762"/>
    <w:rsid w:val="21062BF7"/>
    <w:rsid w:val="21094728"/>
    <w:rsid w:val="2109670E"/>
    <w:rsid w:val="210D3B4D"/>
    <w:rsid w:val="21574B8E"/>
    <w:rsid w:val="216053F7"/>
    <w:rsid w:val="217C2C76"/>
    <w:rsid w:val="217F1A2E"/>
    <w:rsid w:val="219474A8"/>
    <w:rsid w:val="21A51459"/>
    <w:rsid w:val="21B05629"/>
    <w:rsid w:val="21C33763"/>
    <w:rsid w:val="21C87EF1"/>
    <w:rsid w:val="21E32FAF"/>
    <w:rsid w:val="21FC0D55"/>
    <w:rsid w:val="22050893"/>
    <w:rsid w:val="22140C8B"/>
    <w:rsid w:val="223C0807"/>
    <w:rsid w:val="22670DB7"/>
    <w:rsid w:val="226F6043"/>
    <w:rsid w:val="22716EF7"/>
    <w:rsid w:val="227634A2"/>
    <w:rsid w:val="22A72FDE"/>
    <w:rsid w:val="22B9441F"/>
    <w:rsid w:val="22C169CB"/>
    <w:rsid w:val="22DB2845"/>
    <w:rsid w:val="23067165"/>
    <w:rsid w:val="231A25CB"/>
    <w:rsid w:val="2320180D"/>
    <w:rsid w:val="23216E01"/>
    <w:rsid w:val="234A4938"/>
    <w:rsid w:val="23684679"/>
    <w:rsid w:val="236A14A3"/>
    <w:rsid w:val="236F5BA7"/>
    <w:rsid w:val="237A7522"/>
    <w:rsid w:val="237B35E8"/>
    <w:rsid w:val="238254F1"/>
    <w:rsid w:val="238317E9"/>
    <w:rsid w:val="23873076"/>
    <w:rsid w:val="238778B0"/>
    <w:rsid w:val="23A738A6"/>
    <w:rsid w:val="23CF5C4E"/>
    <w:rsid w:val="23FC08F1"/>
    <w:rsid w:val="240A4F96"/>
    <w:rsid w:val="241F648E"/>
    <w:rsid w:val="24231685"/>
    <w:rsid w:val="2428132D"/>
    <w:rsid w:val="24347D9A"/>
    <w:rsid w:val="24391034"/>
    <w:rsid w:val="243B4978"/>
    <w:rsid w:val="245914EB"/>
    <w:rsid w:val="24833377"/>
    <w:rsid w:val="249E48D9"/>
    <w:rsid w:val="24A3375B"/>
    <w:rsid w:val="24DC718A"/>
    <w:rsid w:val="24E93074"/>
    <w:rsid w:val="25063E48"/>
    <w:rsid w:val="25163BFC"/>
    <w:rsid w:val="253B0696"/>
    <w:rsid w:val="2552270E"/>
    <w:rsid w:val="25523859"/>
    <w:rsid w:val="256C7B22"/>
    <w:rsid w:val="257C723C"/>
    <w:rsid w:val="257D1910"/>
    <w:rsid w:val="25865615"/>
    <w:rsid w:val="258D5DAD"/>
    <w:rsid w:val="259738E9"/>
    <w:rsid w:val="2598445B"/>
    <w:rsid w:val="259B3611"/>
    <w:rsid w:val="25B03F1D"/>
    <w:rsid w:val="25EB0F8C"/>
    <w:rsid w:val="26053CBE"/>
    <w:rsid w:val="264732B5"/>
    <w:rsid w:val="26500C88"/>
    <w:rsid w:val="2654495E"/>
    <w:rsid w:val="2659203E"/>
    <w:rsid w:val="26613642"/>
    <w:rsid w:val="26725F57"/>
    <w:rsid w:val="26871EF1"/>
    <w:rsid w:val="268B6DD7"/>
    <w:rsid w:val="26A0571E"/>
    <w:rsid w:val="26C71CE4"/>
    <w:rsid w:val="26C814BE"/>
    <w:rsid w:val="26F21AFD"/>
    <w:rsid w:val="26F5221C"/>
    <w:rsid w:val="26FA2DD7"/>
    <w:rsid w:val="271244FF"/>
    <w:rsid w:val="271974CB"/>
    <w:rsid w:val="27295306"/>
    <w:rsid w:val="27444BE2"/>
    <w:rsid w:val="2749042D"/>
    <w:rsid w:val="274971FA"/>
    <w:rsid w:val="275276C5"/>
    <w:rsid w:val="27661201"/>
    <w:rsid w:val="27852F02"/>
    <w:rsid w:val="27974E3F"/>
    <w:rsid w:val="27B001E2"/>
    <w:rsid w:val="27B8171F"/>
    <w:rsid w:val="27BC6542"/>
    <w:rsid w:val="27D218E1"/>
    <w:rsid w:val="27E24C26"/>
    <w:rsid w:val="27E9567F"/>
    <w:rsid w:val="27EA357D"/>
    <w:rsid w:val="27F51CAA"/>
    <w:rsid w:val="281D1FE9"/>
    <w:rsid w:val="28287405"/>
    <w:rsid w:val="284320C5"/>
    <w:rsid w:val="285B1B7F"/>
    <w:rsid w:val="287D1789"/>
    <w:rsid w:val="287F192F"/>
    <w:rsid w:val="28AD4584"/>
    <w:rsid w:val="28B442A1"/>
    <w:rsid w:val="28DB0D40"/>
    <w:rsid w:val="28DE5FAC"/>
    <w:rsid w:val="28EE09FB"/>
    <w:rsid w:val="2908712F"/>
    <w:rsid w:val="290C557C"/>
    <w:rsid w:val="291D6008"/>
    <w:rsid w:val="292937FA"/>
    <w:rsid w:val="295147C8"/>
    <w:rsid w:val="29AF23F7"/>
    <w:rsid w:val="29B84627"/>
    <w:rsid w:val="29C17316"/>
    <w:rsid w:val="29C6574D"/>
    <w:rsid w:val="29D635B0"/>
    <w:rsid w:val="29E24E68"/>
    <w:rsid w:val="29F97C9F"/>
    <w:rsid w:val="2A1047CD"/>
    <w:rsid w:val="2A324360"/>
    <w:rsid w:val="2A3C1451"/>
    <w:rsid w:val="2A463D8E"/>
    <w:rsid w:val="2A516E05"/>
    <w:rsid w:val="2A6836B3"/>
    <w:rsid w:val="2A8F02F0"/>
    <w:rsid w:val="2AB47944"/>
    <w:rsid w:val="2AC1638E"/>
    <w:rsid w:val="2ADB2668"/>
    <w:rsid w:val="2AF235AA"/>
    <w:rsid w:val="2B057604"/>
    <w:rsid w:val="2B07336C"/>
    <w:rsid w:val="2B142528"/>
    <w:rsid w:val="2B373673"/>
    <w:rsid w:val="2B7E08D9"/>
    <w:rsid w:val="2B7E2EE4"/>
    <w:rsid w:val="2B877927"/>
    <w:rsid w:val="2B8864CD"/>
    <w:rsid w:val="2BA31B95"/>
    <w:rsid w:val="2BA64C6D"/>
    <w:rsid w:val="2BB76C78"/>
    <w:rsid w:val="2BC3329A"/>
    <w:rsid w:val="2BC74B75"/>
    <w:rsid w:val="2BC87BD0"/>
    <w:rsid w:val="2BDD5622"/>
    <w:rsid w:val="2BF42A0D"/>
    <w:rsid w:val="2C12342C"/>
    <w:rsid w:val="2C1712FD"/>
    <w:rsid w:val="2C2B2498"/>
    <w:rsid w:val="2C3703C9"/>
    <w:rsid w:val="2C3870B4"/>
    <w:rsid w:val="2C401647"/>
    <w:rsid w:val="2C443013"/>
    <w:rsid w:val="2C7B6613"/>
    <w:rsid w:val="2CB00409"/>
    <w:rsid w:val="2CC752EC"/>
    <w:rsid w:val="2CD624E7"/>
    <w:rsid w:val="2CDB7F81"/>
    <w:rsid w:val="2CE93D7F"/>
    <w:rsid w:val="2CED7151"/>
    <w:rsid w:val="2CF93414"/>
    <w:rsid w:val="2D0E6E48"/>
    <w:rsid w:val="2D1D6B32"/>
    <w:rsid w:val="2D23541E"/>
    <w:rsid w:val="2D3069F2"/>
    <w:rsid w:val="2D3579EC"/>
    <w:rsid w:val="2D3B1094"/>
    <w:rsid w:val="2D3F7E87"/>
    <w:rsid w:val="2D492F96"/>
    <w:rsid w:val="2D7D3177"/>
    <w:rsid w:val="2DA744B0"/>
    <w:rsid w:val="2DC42583"/>
    <w:rsid w:val="2DC43C47"/>
    <w:rsid w:val="2DEB4E1B"/>
    <w:rsid w:val="2DEB678B"/>
    <w:rsid w:val="2E152E4E"/>
    <w:rsid w:val="2E203355"/>
    <w:rsid w:val="2E2F2532"/>
    <w:rsid w:val="2E706010"/>
    <w:rsid w:val="2E95193C"/>
    <w:rsid w:val="2E960A16"/>
    <w:rsid w:val="2EA64789"/>
    <w:rsid w:val="2EA66A99"/>
    <w:rsid w:val="2EAF52EB"/>
    <w:rsid w:val="2EE508B6"/>
    <w:rsid w:val="2EFE05C4"/>
    <w:rsid w:val="2F027A2E"/>
    <w:rsid w:val="2F0D57A6"/>
    <w:rsid w:val="2F1B188A"/>
    <w:rsid w:val="2F272B5D"/>
    <w:rsid w:val="2F2B7C46"/>
    <w:rsid w:val="2F33284D"/>
    <w:rsid w:val="2F403B23"/>
    <w:rsid w:val="2F43259D"/>
    <w:rsid w:val="2F441915"/>
    <w:rsid w:val="2F5F1E34"/>
    <w:rsid w:val="2F8E58D2"/>
    <w:rsid w:val="2F9458FA"/>
    <w:rsid w:val="2F98563A"/>
    <w:rsid w:val="2FAD4E8B"/>
    <w:rsid w:val="2FD57180"/>
    <w:rsid w:val="2FDB7E2C"/>
    <w:rsid w:val="2FEC7E37"/>
    <w:rsid w:val="30095898"/>
    <w:rsid w:val="30164A6E"/>
    <w:rsid w:val="30584970"/>
    <w:rsid w:val="30602116"/>
    <w:rsid w:val="3066616A"/>
    <w:rsid w:val="30815F8E"/>
    <w:rsid w:val="30905BA1"/>
    <w:rsid w:val="309D640F"/>
    <w:rsid w:val="30A17924"/>
    <w:rsid w:val="30A24ACD"/>
    <w:rsid w:val="30A72A9D"/>
    <w:rsid w:val="30B73F36"/>
    <w:rsid w:val="30B95C23"/>
    <w:rsid w:val="30C53516"/>
    <w:rsid w:val="30E51324"/>
    <w:rsid w:val="30FB7FCD"/>
    <w:rsid w:val="312C2CFE"/>
    <w:rsid w:val="313F5C40"/>
    <w:rsid w:val="31493ACD"/>
    <w:rsid w:val="318819B5"/>
    <w:rsid w:val="319857DB"/>
    <w:rsid w:val="31A26687"/>
    <w:rsid w:val="31AB61EF"/>
    <w:rsid w:val="31AD7E87"/>
    <w:rsid w:val="31D6725B"/>
    <w:rsid w:val="31E06F5C"/>
    <w:rsid w:val="3200559F"/>
    <w:rsid w:val="32075835"/>
    <w:rsid w:val="320E210E"/>
    <w:rsid w:val="3222702F"/>
    <w:rsid w:val="322614EC"/>
    <w:rsid w:val="32423CC0"/>
    <w:rsid w:val="326513D5"/>
    <w:rsid w:val="326E4BF3"/>
    <w:rsid w:val="32720989"/>
    <w:rsid w:val="327E7BDC"/>
    <w:rsid w:val="32A50BAA"/>
    <w:rsid w:val="32B902FE"/>
    <w:rsid w:val="32C6096E"/>
    <w:rsid w:val="32CA2D91"/>
    <w:rsid w:val="32E74443"/>
    <w:rsid w:val="32E8154D"/>
    <w:rsid w:val="32EA5B83"/>
    <w:rsid w:val="33085AD2"/>
    <w:rsid w:val="331D6C01"/>
    <w:rsid w:val="331F71FE"/>
    <w:rsid w:val="33250855"/>
    <w:rsid w:val="33285D6A"/>
    <w:rsid w:val="33517AAC"/>
    <w:rsid w:val="336351C8"/>
    <w:rsid w:val="337B4483"/>
    <w:rsid w:val="33BC251B"/>
    <w:rsid w:val="340803C0"/>
    <w:rsid w:val="340C72A9"/>
    <w:rsid w:val="34226F38"/>
    <w:rsid w:val="34452363"/>
    <w:rsid w:val="344B47C8"/>
    <w:rsid w:val="34C81354"/>
    <w:rsid w:val="34CE23A3"/>
    <w:rsid w:val="34DB4609"/>
    <w:rsid w:val="3525533B"/>
    <w:rsid w:val="35402778"/>
    <w:rsid w:val="355339AF"/>
    <w:rsid w:val="355525C9"/>
    <w:rsid w:val="356A5916"/>
    <w:rsid w:val="357025E4"/>
    <w:rsid w:val="35703C12"/>
    <w:rsid w:val="35E36D36"/>
    <w:rsid w:val="362B64CC"/>
    <w:rsid w:val="366C0F84"/>
    <w:rsid w:val="368D343C"/>
    <w:rsid w:val="36A00128"/>
    <w:rsid w:val="36B85E38"/>
    <w:rsid w:val="36F63BED"/>
    <w:rsid w:val="370F0F3F"/>
    <w:rsid w:val="372B7F74"/>
    <w:rsid w:val="373A67D7"/>
    <w:rsid w:val="376016D9"/>
    <w:rsid w:val="3760665C"/>
    <w:rsid w:val="378F070E"/>
    <w:rsid w:val="379340A0"/>
    <w:rsid w:val="37C93077"/>
    <w:rsid w:val="37D5291D"/>
    <w:rsid w:val="37D87D13"/>
    <w:rsid w:val="37D912E6"/>
    <w:rsid w:val="37FA55D8"/>
    <w:rsid w:val="38131AE4"/>
    <w:rsid w:val="38147EA5"/>
    <w:rsid w:val="3831724F"/>
    <w:rsid w:val="383652B3"/>
    <w:rsid w:val="383855FC"/>
    <w:rsid w:val="3839342E"/>
    <w:rsid w:val="384E4234"/>
    <w:rsid w:val="386521BB"/>
    <w:rsid w:val="38670E9B"/>
    <w:rsid w:val="387304FB"/>
    <w:rsid w:val="3879324E"/>
    <w:rsid w:val="388E5CAF"/>
    <w:rsid w:val="38E966C1"/>
    <w:rsid w:val="38EC7D8A"/>
    <w:rsid w:val="3906382F"/>
    <w:rsid w:val="39261F07"/>
    <w:rsid w:val="392E3DAD"/>
    <w:rsid w:val="3938564C"/>
    <w:rsid w:val="39660EFB"/>
    <w:rsid w:val="3975196B"/>
    <w:rsid w:val="39787337"/>
    <w:rsid w:val="397A2A37"/>
    <w:rsid w:val="399A1F1F"/>
    <w:rsid w:val="399F16B0"/>
    <w:rsid w:val="39A326CB"/>
    <w:rsid w:val="39AC599A"/>
    <w:rsid w:val="39F321F9"/>
    <w:rsid w:val="3A0A4533"/>
    <w:rsid w:val="3A1A14D1"/>
    <w:rsid w:val="3A28757D"/>
    <w:rsid w:val="3A2D2139"/>
    <w:rsid w:val="3A362219"/>
    <w:rsid w:val="3A7F0DD1"/>
    <w:rsid w:val="3A8D5AE8"/>
    <w:rsid w:val="3A904010"/>
    <w:rsid w:val="3A920388"/>
    <w:rsid w:val="3A9A4395"/>
    <w:rsid w:val="3ABF7765"/>
    <w:rsid w:val="3AE25390"/>
    <w:rsid w:val="3AE5687D"/>
    <w:rsid w:val="3AEB4358"/>
    <w:rsid w:val="3AEC270D"/>
    <w:rsid w:val="3B191B02"/>
    <w:rsid w:val="3B5E099A"/>
    <w:rsid w:val="3B866677"/>
    <w:rsid w:val="3B8D3FED"/>
    <w:rsid w:val="3BB3215C"/>
    <w:rsid w:val="3BB76A34"/>
    <w:rsid w:val="3C2B50CD"/>
    <w:rsid w:val="3C6B2D3C"/>
    <w:rsid w:val="3C803B34"/>
    <w:rsid w:val="3C86430F"/>
    <w:rsid w:val="3C9967BC"/>
    <w:rsid w:val="3CA577BF"/>
    <w:rsid w:val="3CA82DF0"/>
    <w:rsid w:val="3CA95949"/>
    <w:rsid w:val="3CB24134"/>
    <w:rsid w:val="3CBF43B9"/>
    <w:rsid w:val="3CCA4E40"/>
    <w:rsid w:val="3CD431C3"/>
    <w:rsid w:val="3CE37F9D"/>
    <w:rsid w:val="3CEA37F6"/>
    <w:rsid w:val="3D0C4901"/>
    <w:rsid w:val="3D191F34"/>
    <w:rsid w:val="3D1E1C5C"/>
    <w:rsid w:val="3D3D1041"/>
    <w:rsid w:val="3D4D0175"/>
    <w:rsid w:val="3D694367"/>
    <w:rsid w:val="3D8F281A"/>
    <w:rsid w:val="3DA17D1F"/>
    <w:rsid w:val="3DCA3BBF"/>
    <w:rsid w:val="3DCF2928"/>
    <w:rsid w:val="3DDA5CF2"/>
    <w:rsid w:val="3DED2FEE"/>
    <w:rsid w:val="3DED6D9A"/>
    <w:rsid w:val="3DF44381"/>
    <w:rsid w:val="3DFD6627"/>
    <w:rsid w:val="3E157EB7"/>
    <w:rsid w:val="3E1A3631"/>
    <w:rsid w:val="3E246324"/>
    <w:rsid w:val="3E6E5E75"/>
    <w:rsid w:val="3E7142C5"/>
    <w:rsid w:val="3E7F4E72"/>
    <w:rsid w:val="3E863012"/>
    <w:rsid w:val="3E891D87"/>
    <w:rsid w:val="3E9E7223"/>
    <w:rsid w:val="3EAB1182"/>
    <w:rsid w:val="3EB47961"/>
    <w:rsid w:val="3EB74EE1"/>
    <w:rsid w:val="3EB979ED"/>
    <w:rsid w:val="3ECF2D28"/>
    <w:rsid w:val="3EED6E9D"/>
    <w:rsid w:val="3EF61123"/>
    <w:rsid w:val="3F176A56"/>
    <w:rsid w:val="3F1F74E6"/>
    <w:rsid w:val="3F2C0F87"/>
    <w:rsid w:val="3F2E4548"/>
    <w:rsid w:val="3F3C0F11"/>
    <w:rsid w:val="3F5E495A"/>
    <w:rsid w:val="3F6A7AEF"/>
    <w:rsid w:val="3F922834"/>
    <w:rsid w:val="3FA329C9"/>
    <w:rsid w:val="3FB03B80"/>
    <w:rsid w:val="3FE74FD2"/>
    <w:rsid w:val="3FEA32D6"/>
    <w:rsid w:val="400E0E0B"/>
    <w:rsid w:val="40166BA1"/>
    <w:rsid w:val="401E5C7D"/>
    <w:rsid w:val="4067586C"/>
    <w:rsid w:val="40C9096E"/>
    <w:rsid w:val="40DC3D88"/>
    <w:rsid w:val="40E27245"/>
    <w:rsid w:val="40E803B3"/>
    <w:rsid w:val="40EA2AAB"/>
    <w:rsid w:val="41005259"/>
    <w:rsid w:val="41031A2F"/>
    <w:rsid w:val="41066C64"/>
    <w:rsid w:val="411A1E06"/>
    <w:rsid w:val="418536F9"/>
    <w:rsid w:val="418A5804"/>
    <w:rsid w:val="419970B9"/>
    <w:rsid w:val="41B86EC5"/>
    <w:rsid w:val="41CB51F9"/>
    <w:rsid w:val="41D77278"/>
    <w:rsid w:val="41F13285"/>
    <w:rsid w:val="420C51D9"/>
    <w:rsid w:val="421467BC"/>
    <w:rsid w:val="421A4B2B"/>
    <w:rsid w:val="424D738B"/>
    <w:rsid w:val="42532263"/>
    <w:rsid w:val="4257113D"/>
    <w:rsid w:val="425E14CC"/>
    <w:rsid w:val="425F1E4E"/>
    <w:rsid w:val="426B27D3"/>
    <w:rsid w:val="42860ADE"/>
    <w:rsid w:val="42877996"/>
    <w:rsid w:val="428B107A"/>
    <w:rsid w:val="4297025F"/>
    <w:rsid w:val="42A567F6"/>
    <w:rsid w:val="42C61526"/>
    <w:rsid w:val="42D96769"/>
    <w:rsid w:val="42DE3F05"/>
    <w:rsid w:val="42F61CCC"/>
    <w:rsid w:val="42F74368"/>
    <w:rsid w:val="430369EB"/>
    <w:rsid w:val="431E2EA0"/>
    <w:rsid w:val="4328488F"/>
    <w:rsid w:val="4330214C"/>
    <w:rsid w:val="43366319"/>
    <w:rsid w:val="433E644E"/>
    <w:rsid w:val="436037E6"/>
    <w:rsid w:val="43620734"/>
    <w:rsid w:val="43671FFE"/>
    <w:rsid w:val="438816C0"/>
    <w:rsid w:val="438C614F"/>
    <w:rsid w:val="43D124B1"/>
    <w:rsid w:val="43D349C7"/>
    <w:rsid w:val="43E50E18"/>
    <w:rsid w:val="44077E33"/>
    <w:rsid w:val="44332E88"/>
    <w:rsid w:val="447F08AF"/>
    <w:rsid w:val="449B46C2"/>
    <w:rsid w:val="44A172C6"/>
    <w:rsid w:val="44C30A23"/>
    <w:rsid w:val="44F62635"/>
    <w:rsid w:val="44FE015C"/>
    <w:rsid w:val="453B3D3A"/>
    <w:rsid w:val="455E7282"/>
    <w:rsid w:val="45686036"/>
    <w:rsid w:val="456C27AB"/>
    <w:rsid w:val="456E496F"/>
    <w:rsid w:val="458A109C"/>
    <w:rsid w:val="458A5654"/>
    <w:rsid w:val="45D24A64"/>
    <w:rsid w:val="460B141B"/>
    <w:rsid w:val="461D26C1"/>
    <w:rsid w:val="46221969"/>
    <w:rsid w:val="4636177B"/>
    <w:rsid w:val="46694167"/>
    <w:rsid w:val="46862C4A"/>
    <w:rsid w:val="46AF7607"/>
    <w:rsid w:val="47167FB1"/>
    <w:rsid w:val="4718520F"/>
    <w:rsid w:val="471F133E"/>
    <w:rsid w:val="47315416"/>
    <w:rsid w:val="473556E8"/>
    <w:rsid w:val="47451B20"/>
    <w:rsid w:val="47451CA6"/>
    <w:rsid w:val="47505250"/>
    <w:rsid w:val="47904F2F"/>
    <w:rsid w:val="479F4C44"/>
    <w:rsid w:val="47AE7ED6"/>
    <w:rsid w:val="47AF4C7D"/>
    <w:rsid w:val="47BF745B"/>
    <w:rsid w:val="47C2263F"/>
    <w:rsid w:val="47E3118B"/>
    <w:rsid w:val="480F6A82"/>
    <w:rsid w:val="481C10BF"/>
    <w:rsid w:val="4831401D"/>
    <w:rsid w:val="48626F9A"/>
    <w:rsid w:val="486926D7"/>
    <w:rsid w:val="48725619"/>
    <w:rsid w:val="489A2382"/>
    <w:rsid w:val="48B3350E"/>
    <w:rsid w:val="48DB61FB"/>
    <w:rsid w:val="48DB7C1C"/>
    <w:rsid w:val="48DF50A4"/>
    <w:rsid w:val="48E76BD4"/>
    <w:rsid w:val="48FA60A8"/>
    <w:rsid w:val="48FE2356"/>
    <w:rsid w:val="49061043"/>
    <w:rsid w:val="490718F8"/>
    <w:rsid w:val="4909503F"/>
    <w:rsid w:val="492D46A3"/>
    <w:rsid w:val="49471090"/>
    <w:rsid w:val="49506BDD"/>
    <w:rsid w:val="49727B80"/>
    <w:rsid w:val="497B58A8"/>
    <w:rsid w:val="4980202B"/>
    <w:rsid w:val="499444F4"/>
    <w:rsid w:val="49AD1F8B"/>
    <w:rsid w:val="49AF07DB"/>
    <w:rsid w:val="4A021B62"/>
    <w:rsid w:val="4A0C1FCC"/>
    <w:rsid w:val="4A5C2993"/>
    <w:rsid w:val="4A604943"/>
    <w:rsid w:val="4A6A39B2"/>
    <w:rsid w:val="4A7F171D"/>
    <w:rsid w:val="4AC56EBD"/>
    <w:rsid w:val="4AC61926"/>
    <w:rsid w:val="4AEC2A9B"/>
    <w:rsid w:val="4B025E18"/>
    <w:rsid w:val="4B186EE6"/>
    <w:rsid w:val="4B27120B"/>
    <w:rsid w:val="4B396917"/>
    <w:rsid w:val="4B3A13FF"/>
    <w:rsid w:val="4B41487F"/>
    <w:rsid w:val="4B7A5DFD"/>
    <w:rsid w:val="4B812F99"/>
    <w:rsid w:val="4BA12662"/>
    <w:rsid w:val="4BA62F98"/>
    <w:rsid w:val="4BAE6AB4"/>
    <w:rsid w:val="4BD15EFD"/>
    <w:rsid w:val="4BE964BF"/>
    <w:rsid w:val="4C19170A"/>
    <w:rsid w:val="4C2D6679"/>
    <w:rsid w:val="4C345CD9"/>
    <w:rsid w:val="4C47630E"/>
    <w:rsid w:val="4C4B7ED2"/>
    <w:rsid w:val="4C545457"/>
    <w:rsid w:val="4C620E64"/>
    <w:rsid w:val="4C620FC3"/>
    <w:rsid w:val="4C6635E6"/>
    <w:rsid w:val="4C7B4387"/>
    <w:rsid w:val="4C8132BE"/>
    <w:rsid w:val="4CA24B00"/>
    <w:rsid w:val="4CB5471A"/>
    <w:rsid w:val="4CCD1161"/>
    <w:rsid w:val="4D0E33C5"/>
    <w:rsid w:val="4D1A5480"/>
    <w:rsid w:val="4D505621"/>
    <w:rsid w:val="4D8C3F5C"/>
    <w:rsid w:val="4D8D6F74"/>
    <w:rsid w:val="4D9568E7"/>
    <w:rsid w:val="4DA04CD9"/>
    <w:rsid w:val="4DB32039"/>
    <w:rsid w:val="4DD53F23"/>
    <w:rsid w:val="4E2E4FEC"/>
    <w:rsid w:val="4E9A313B"/>
    <w:rsid w:val="4E9B4245"/>
    <w:rsid w:val="4EAE5DFC"/>
    <w:rsid w:val="4EB37837"/>
    <w:rsid w:val="4EBA4A4B"/>
    <w:rsid w:val="4EBD7F39"/>
    <w:rsid w:val="4EBF0DE7"/>
    <w:rsid w:val="4EC26CE3"/>
    <w:rsid w:val="4EF10B6E"/>
    <w:rsid w:val="4EF72E8F"/>
    <w:rsid w:val="4EFF315B"/>
    <w:rsid w:val="4F063CE2"/>
    <w:rsid w:val="4F103E5F"/>
    <w:rsid w:val="4F142CD8"/>
    <w:rsid w:val="4F1B7F18"/>
    <w:rsid w:val="4F2603FE"/>
    <w:rsid w:val="4F401B0D"/>
    <w:rsid w:val="4F4A3037"/>
    <w:rsid w:val="4F570D8C"/>
    <w:rsid w:val="4F6F1024"/>
    <w:rsid w:val="4F703407"/>
    <w:rsid w:val="4F752D56"/>
    <w:rsid w:val="4F8A7F6E"/>
    <w:rsid w:val="4F9F7562"/>
    <w:rsid w:val="4FAB7CD3"/>
    <w:rsid w:val="4FB3501F"/>
    <w:rsid w:val="4FB40413"/>
    <w:rsid w:val="4FD5605A"/>
    <w:rsid w:val="4FFD1130"/>
    <w:rsid w:val="50067415"/>
    <w:rsid w:val="503F19E9"/>
    <w:rsid w:val="504E3CA9"/>
    <w:rsid w:val="50760F14"/>
    <w:rsid w:val="507B5F89"/>
    <w:rsid w:val="50987CF1"/>
    <w:rsid w:val="509F1C8B"/>
    <w:rsid w:val="50A5426F"/>
    <w:rsid w:val="50B74E5C"/>
    <w:rsid w:val="50C12CAB"/>
    <w:rsid w:val="50CB491F"/>
    <w:rsid w:val="50DA4A17"/>
    <w:rsid w:val="50F85DAE"/>
    <w:rsid w:val="51043233"/>
    <w:rsid w:val="515C1875"/>
    <w:rsid w:val="51825AA4"/>
    <w:rsid w:val="518514CF"/>
    <w:rsid w:val="518E36AA"/>
    <w:rsid w:val="51AA5B1E"/>
    <w:rsid w:val="51C04FF9"/>
    <w:rsid w:val="51D67C62"/>
    <w:rsid w:val="51EC01FB"/>
    <w:rsid w:val="5205580E"/>
    <w:rsid w:val="522662ED"/>
    <w:rsid w:val="52353625"/>
    <w:rsid w:val="52367002"/>
    <w:rsid w:val="52406FD5"/>
    <w:rsid w:val="524B2499"/>
    <w:rsid w:val="524D3D99"/>
    <w:rsid w:val="525B7360"/>
    <w:rsid w:val="526778AE"/>
    <w:rsid w:val="527E363A"/>
    <w:rsid w:val="5289425E"/>
    <w:rsid w:val="52A23B69"/>
    <w:rsid w:val="52A25164"/>
    <w:rsid w:val="52A543DA"/>
    <w:rsid w:val="52C9163C"/>
    <w:rsid w:val="52E47AE8"/>
    <w:rsid w:val="53203E1E"/>
    <w:rsid w:val="533A2915"/>
    <w:rsid w:val="5348646D"/>
    <w:rsid w:val="53565DC3"/>
    <w:rsid w:val="535734A1"/>
    <w:rsid w:val="53615F89"/>
    <w:rsid w:val="537855B9"/>
    <w:rsid w:val="539E149D"/>
    <w:rsid w:val="53CC7A24"/>
    <w:rsid w:val="53DC44B9"/>
    <w:rsid w:val="53E3123A"/>
    <w:rsid w:val="53EF496C"/>
    <w:rsid w:val="53F22FB9"/>
    <w:rsid w:val="53F70115"/>
    <w:rsid w:val="540D3233"/>
    <w:rsid w:val="5428065E"/>
    <w:rsid w:val="544074A3"/>
    <w:rsid w:val="547C0B4F"/>
    <w:rsid w:val="548B4851"/>
    <w:rsid w:val="5493613A"/>
    <w:rsid w:val="549A2B59"/>
    <w:rsid w:val="54A46C02"/>
    <w:rsid w:val="54B065F0"/>
    <w:rsid w:val="55093232"/>
    <w:rsid w:val="55251E37"/>
    <w:rsid w:val="552B363D"/>
    <w:rsid w:val="554C3D96"/>
    <w:rsid w:val="5555658A"/>
    <w:rsid w:val="55601955"/>
    <w:rsid w:val="55660098"/>
    <w:rsid w:val="5568086E"/>
    <w:rsid w:val="55707997"/>
    <w:rsid w:val="558439ED"/>
    <w:rsid w:val="55B02D50"/>
    <w:rsid w:val="55E56281"/>
    <w:rsid w:val="55F57FA0"/>
    <w:rsid w:val="5602723A"/>
    <w:rsid w:val="56286AEC"/>
    <w:rsid w:val="56777C67"/>
    <w:rsid w:val="567C2265"/>
    <w:rsid w:val="56813ACA"/>
    <w:rsid w:val="56857B4F"/>
    <w:rsid w:val="56910D3C"/>
    <w:rsid w:val="569116C8"/>
    <w:rsid w:val="56AA2931"/>
    <w:rsid w:val="56CA5008"/>
    <w:rsid w:val="56CB294B"/>
    <w:rsid w:val="56CE2913"/>
    <w:rsid w:val="56DD79A3"/>
    <w:rsid w:val="56ED0967"/>
    <w:rsid w:val="56F2601E"/>
    <w:rsid w:val="56FB57AB"/>
    <w:rsid w:val="57004385"/>
    <w:rsid w:val="57013456"/>
    <w:rsid w:val="57033A1A"/>
    <w:rsid w:val="57386294"/>
    <w:rsid w:val="5743795D"/>
    <w:rsid w:val="57630A7B"/>
    <w:rsid w:val="577000FC"/>
    <w:rsid w:val="57751DA2"/>
    <w:rsid w:val="577A29B8"/>
    <w:rsid w:val="57891999"/>
    <w:rsid w:val="579821C6"/>
    <w:rsid w:val="579E2458"/>
    <w:rsid w:val="57F9674D"/>
    <w:rsid w:val="58380AB8"/>
    <w:rsid w:val="58802267"/>
    <w:rsid w:val="589248C4"/>
    <w:rsid w:val="589E6163"/>
    <w:rsid w:val="58C264C5"/>
    <w:rsid w:val="58C47AF5"/>
    <w:rsid w:val="58DA53E3"/>
    <w:rsid w:val="5947182E"/>
    <w:rsid w:val="594907DA"/>
    <w:rsid w:val="594A1699"/>
    <w:rsid w:val="59714BA4"/>
    <w:rsid w:val="59736465"/>
    <w:rsid w:val="5974321B"/>
    <w:rsid w:val="597B0BD0"/>
    <w:rsid w:val="59AB1DA6"/>
    <w:rsid w:val="59E0458F"/>
    <w:rsid w:val="59F52BC3"/>
    <w:rsid w:val="5A321095"/>
    <w:rsid w:val="5A3B4C77"/>
    <w:rsid w:val="5A547EA5"/>
    <w:rsid w:val="5A68340C"/>
    <w:rsid w:val="5A9C0946"/>
    <w:rsid w:val="5AC72E85"/>
    <w:rsid w:val="5ACF0228"/>
    <w:rsid w:val="5AFD44A0"/>
    <w:rsid w:val="5B1A47BA"/>
    <w:rsid w:val="5B2B6046"/>
    <w:rsid w:val="5B3E25F0"/>
    <w:rsid w:val="5B577432"/>
    <w:rsid w:val="5B8211AF"/>
    <w:rsid w:val="5B8769F2"/>
    <w:rsid w:val="5BAD39B4"/>
    <w:rsid w:val="5BF0303A"/>
    <w:rsid w:val="5BF46E5C"/>
    <w:rsid w:val="5C3C0C0B"/>
    <w:rsid w:val="5C55221D"/>
    <w:rsid w:val="5C6B3F37"/>
    <w:rsid w:val="5C751442"/>
    <w:rsid w:val="5CB81C1F"/>
    <w:rsid w:val="5CCA1999"/>
    <w:rsid w:val="5CDF5F99"/>
    <w:rsid w:val="5CE04AB5"/>
    <w:rsid w:val="5CEB17D5"/>
    <w:rsid w:val="5CF91748"/>
    <w:rsid w:val="5CFB6C4D"/>
    <w:rsid w:val="5D3C62E4"/>
    <w:rsid w:val="5D4120B1"/>
    <w:rsid w:val="5D413B4C"/>
    <w:rsid w:val="5D4F059A"/>
    <w:rsid w:val="5D661E55"/>
    <w:rsid w:val="5D8A7D4D"/>
    <w:rsid w:val="5D9C1082"/>
    <w:rsid w:val="5DAA1B29"/>
    <w:rsid w:val="5DDF7608"/>
    <w:rsid w:val="5DEE4079"/>
    <w:rsid w:val="5E1F4093"/>
    <w:rsid w:val="5E29017D"/>
    <w:rsid w:val="5E295ADF"/>
    <w:rsid w:val="5E5C619E"/>
    <w:rsid w:val="5E6A78E6"/>
    <w:rsid w:val="5E871ADC"/>
    <w:rsid w:val="5E8F00F2"/>
    <w:rsid w:val="5ED23FC0"/>
    <w:rsid w:val="5ED80BD9"/>
    <w:rsid w:val="5ED84B11"/>
    <w:rsid w:val="5EE24D21"/>
    <w:rsid w:val="5EF977F0"/>
    <w:rsid w:val="5F0B4E07"/>
    <w:rsid w:val="5F1E487F"/>
    <w:rsid w:val="5F47130F"/>
    <w:rsid w:val="5F5645CB"/>
    <w:rsid w:val="5F9F1295"/>
    <w:rsid w:val="5FA02DE0"/>
    <w:rsid w:val="5FAC6D53"/>
    <w:rsid w:val="5FCB52DC"/>
    <w:rsid w:val="5FD1772A"/>
    <w:rsid w:val="5FF01606"/>
    <w:rsid w:val="600D3330"/>
    <w:rsid w:val="60161CE4"/>
    <w:rsid w:val="602061EA"/>
    <w:rsid w:val="604650CA"/>
    <w:rsid w:val="60475F62"/>
    <w:rsid w:val="605E72BA"/>
    <w:rsid w:val="605F5852"/>
    <w:rsid w:val="605F5E60"/>
    <w:rsid w:val="60611C39"/>
    <w:rsid w:val="607540AA"/>
    <w:rsid w:val="607F36EC"/>
    <w:rsid w:val="60927ADB"/>
    <w:rsid w:val="60A646CE"/>
    <w:rsid w:val="60B000DE"/>
    <w:rsid w:val="60B97E03"/>
    <w:rsid w:val="60C23366"/>
    <w:rsid w:val="60C23D5C"/>
    <w:rsid w:val="60EC41D3"/>
    <w:rsid w:val="610E45E3"/>
    <w:rsid w:val="612B01F6"/>
    <w:rsid w:val="612B0C98"/>
    <w:rsid w:val="613E5C72"/>
    <w:rsid w:val="61565BF1"/>
    <w:rsid w:val="61901BAB"/>
    <w:rsid w:val="61922864"/>
    <w:rsid w:val="61996467"/>
    <w:rsid w:val="61A725F4"/>
    <w:rsid w:val="62160C87"/>
    <w:rsid w:val="621A7608"/>
    <w:rsid w:val="62226B4C"/>
    <w:rsid w:val="62292879"/>
    <w:rsid w:val="622A453C"/>
    <w:rsid w:val="62317736"/>
    <w:rsid w:val="625350E8"/>
    <w:rsid w:val="6261634D"/>
    <w:rsid w:val="62664E66"/>
    <w:rsid w:val="62C5667C"/>
    <w:rsid w:val="62ED371A"/>
    <w:rsid w:val="631D2A44"/>
    <w:rsid w:val="633C77B0"/>
    <w:rsid w:val="63480293"/>
    <w:rsid w:val="634D6B29"/>
    <w:rsid w:val="63765F79"/>
    <w:rsid w:val="6395757D"/>
    <w:rsid w:val="639637B3"/>
    <w:rsid w:val="63984125"/>
    <w:rsid w:val="63E56774"/>
    <w:rsid w:val="63E56866"/>
    <w:rsid w:val="63EB6AE6"/>
    <w:rsid w:val="6415594E"/>
    <w:rsid w:val="64194172"/>
    <w:rsid w:val="644C14F3"/>
    <w:rsid w:val="6465366D"/>
    <w:rsid w:val="647D4DD4"/>
    <w:rsid w:val="648208E3"/>
    <w:rsid w:val="64A50F46"/>
    <w:rsid w:val="64AE2691"/>
    <w:rsid w:val="64BB55B8"/>
    <w:rsid w:val="64DF1D78"/>
    <w:rsid w:val="64DF62C0"/>
    <w:rsid w:val="64DF69BF"/>
    <w:rsid w:val="64E6007D"/>
    <w:rsid w:val="64EC7AD0"/>
    <w:rsid w:val="65131D10"/>
    <w:rsid w:val="653E1A22"/>
    <w:rsid w:val="655B5241"/>
    <w:rsid w:val="65612C52"/>
    <w:rsid w:val="65656196"/>
    <w:rsid w:val="656A68BF"/>
    <w:rsid w:val="658975DE"/>
    <w:rsid w:val="658E2A5B"/>
    <w:rsid w:val="65A325E0"/>
    <w:rsid w:val="65BA4FEA"/>
    <w:rsid w:val="65C83948"/>
    <w:rsid w:val="65DC7022"/>
    <w:rsid w:val="65FC35E5"/>
    <w:rsid w:val="6614784F"/>
    <w:rsid w:val="6615356B"/>
    <w:rsid w:val="66201CAE"/>
    <w:rsid w:val="66240C4A"/>
    <w:rsid w:val="66556CE4"/>
    <w:rsid w:val="666B574A"/>
    <w:rsid w:val="66A147C2"/>
    <w:rsid w:val="66AF05BF"/>
    <w:rsid w:val="66C16D56"/>
    <w:rsid w:val="66CC67B6"/>
    <w:rsid w:val="66CD1D4D"/>
    <w:rsid w:val="66D21874"/>
    <w:rsid w:val="66EE43C1"/>
    <w:rsid w:val="67084C5C"/>
    <w:rsid w:val="6712757D"/>
    <w:rsid w:val="671D17F6"/>
    <w:rsid w:val="67660C14"/>
    <w:rsid w:val="676C5EFE"/>
    <w:rsid w:val="677C3C97"/>
    <w:rsid w:val="67810868"/>
    <w:rsid w:val="67860E25"/>
    <w:rsid w:val="678A32B1"/>
    <w:rsid w:val="67952AED"/>
    <w:rsid w:val="67C30825"/>
    <w:rsid w:val="67EC524C"/>
    <w:rsid w:val="67FF665D"/>
    <w:rsid w:val="68083CAF"/>
    <w:rsid w:val="680A14D4"/>
    <w:rsid w:val="680B68AC"/>
    <w:rsid w:val="68311991"/>
    <w:rsid w:val="683E7981"/>
    <w:rsid w:val="684640EF"/>
    <w:rsid w:val="68500987"/>
    <w:rsid w:val="686069DC"/>
    <w:rsid w:val="686D6CEF"/>
    <w:rsid w:val="68714297"/>
    <w:rsid w:val="68721FF9"/>
    <w:rsid w:val="687361F0"/>
    <w:rsid w:val="689163AF"/>
    <w:rsid w:val="68A1636F"/>
    <w:rsid w:val="68AF4693"/>
    <w:rsid w:val="68D718E6"/>
    <w:rsid w:val="68E66EBE"/>
    <w:rsid w:val="69121E99"/>
    <w:rsid w:val="692F37E3"/>
    <w:rsid w:val="69667926"/>
    <w:rsid w:val="696C4C61"/>
    <w:rsid w:val="69701A32"/>
    <w:rsid w:val="69737484"/>
    <w:rsid w:val="699350B3"/>
    <w:rsid w:val="69A22FCC"/>
    <w:rsid w:val="69CD49CD"/>
    <w:rsid w:val="69CF2EDC"/>
    <w:rsid w:val="6A01184C"/>
    <w:rsid w:val="6A0620C5"/>
    <w:rsid w:val="6A09791B"/>
    <w:rsid w:val="6A115E85"/>
    <w:rsid w:val="6A2C1E25"/>
    <w:rsid w:val="6A436A56"/>
    <w:rsid w:val="6A566B59"/>
    <w:rsid w:val="6A6B490B"/>
    <w:rsid w:val="6A841B6A"/>
    <w:rsid w:val="6AA134B4"/>
    <w:rsid w:val="6AA54468"/>
    <w:rsid w:val="6AB45B69"/>
    <w:rsid w:val="6ABB1C0F"/>
    <w:rsid w:val="6AD27B15"/>
    <w:rsid w:val="6AE91F7A"/>
    <w:rsid w:val="6B264EA8"/>
    <w:rsid w:val="6B371368"/>
    <w:rsid w:val="6B5B72CE"/>
    <w:rsid w:val="6B6A49B9"/>
    <w:rsid w:val="6B6A645F"/>
    <w:rsid w:val="6B766ACA"/>
    <w:rsid w:val="6B977200"/>
    <w:rsid w:val="6BA416E4"/>
    <w:rsid w:val="6BB91740"/>
    <w:rsid w:val="6BE95809"/>
    <w:rsid w:val="6BF93433"/>
    <w:rsid w:val="6C02781F"/>
    <w:rsid w:val="6C226189"/>
    <w:rsid w:val="6C244ED3"/>
    <w:rsid w:val="6C3D185E"/>
    <w:rsid w:val="6C434260"/>
    <w:rsid w:val="6C4376B0"/>
    <w:rsid w:val="6C5A5061"/>
    <w:rsid w:val="6C926C8B"/>
    <w:rsid w:val="6CBF3E9B"/>
    <w:rsid w:val="6CCE0AD4"/>
    <w:rsid w:val="6CCF6502"/>
    <w:rsid w:val="6CD74EA0"/>
    <w:rsid w:val="6CD76315"/>
    <w:rsid w:val="6CEC3DE2"/>
    <w:rsid w:val="6D1A213A"/>
    <w:rsid w:val="6D2075D0"/>
    <w:rsid w:val="6D467656"/>
    <w:rsid w:val="6D5A22A4"/>
    <w:rsid w:val="6D787558"/>
    <w:rsid w:val="6D7A50F0"/>
    <w:rsid w:val="6D7F6A24"/>
    <w:rsid w:val="6D806070"/>
    <w:rsid w:val="6D9C7F89"/>
    <w:rsid w:val="6DAE5CDB"/>
    <w:rsid w:val="6DB1205B"/>
    <w:rsid w:val="6DB935E7"/>
    <w:rsid w:val="6DBA5373"/>
    <w:rsid w:val="6DF0208E"/>
    <w:rsid w:val="6DFA101F"/>
    <w:rsid w:val="6E1F6705"/>
    <w:rsid w:val="6E370184"/>
    <w:rsid w:val="6E44617A"/>
    <w:rsid w:val="6E846935"/>
    <w:rsid w:val="6E9F1DDC"/>
    <w:rsid w:val="6EA96E83"/>
    <w:rsid w:val="6EBF643F"/>
    <w:rsid w:val="6EDE378C"/>
    <w:rsid w:val="6F1B408E"/>
    <w:rsid w:val="6F1D2897"/>
    <w:rsid w:val="6F430C3C"/>
    <w:rsid w:val="6F5043FF"/>
    <w:rsid w:val="6FA25DDF"/>
    <w:rsid w:val="6FA41845"/>
    <w:rsid w:val="6FD57F32"/>
    <w:rsid w:val="6FDD1854"/>
    <w:rsid w:val="6FE46F29"/>
    <w:rsid w:val="70020388"/>
    <w:rsid w:val="7003328B"/>
    <w:rsid w:val="70080F08"/>
    <w:rsid w:val="700C74F7"/>
    <w:rsid w:val="702D0CCF"/>
    <w:rsid w:val="707A6D36"/>
    <w:rsid w:val="70891999"/>
    <w:rsid w:val="70AF19DA"/>
    <w:rsid w:val="70B54102"/>
    <w:rsid w:val="70E1189B"/>
    <w:rsid w:val="70F46145"/>
    <w:rsid w:val="713740B4"/>
    <w:rsid w:val="7141702B"/>
    <w:rsid w:val="714B3908"/>
    <w:rsid w:val="71646953"/>
    <w:rsid w:val="71A157C1"/>
    <w:rsid w:val="71B955AA"/>
    <w:rsid w:val="71C37034"/>
    <w:rsid w:val="71C720FD"/>
    <w:rsid w:val="71CC74C6"/>
    <w:rsid w:val="71E96CB2"/>
    <w:rsid w:val="722F624B"/>
    <w:rsid w:val="72321546"/>
    <w:rsid w:val="72341532"/>
    <w:rsid w:val="72674FAB"/>
    <w:rsid w:val="728A6EB2"/>
    <w:rsid w:val="73231AB5"/>
    <w:rsid w:val="73381760"/>
    <w:rsid w:val="733A6015"/>
    <w:rsid w:val="73486301"/>
    <w:rsid w:val="73607377"/>
    <w:rsid w:val="73901E02"/>
    <w:rsid w:val="73986452"/>
    <w:rsid w:val="740E4573"/>
    <w:rsid w:val="742B2C00"/>
    <w:rsid w:val="74302064"/>
    <w:rsid w:val="74321FB1"/>
    <w:rsid w:val="745F37E6"/>
    <w:rsid w:val="74640973"/>
    <w:rsid w:val="74737C4C"/>
    <w:rsid w:val="74741F89"/>
    <w:rsid w:val="7487217E"/>
    <w:rsid w:val="748B64BA"/>
    <w:rsid w:val="74C339C4"/>
    <w:rsid w:val="74CF55EB"/>
    <w:rsid w:val="74DB2B71"/>
    <w:rsid w:val="75126A0B"/>
    <w:rsid w:val="753E2B3C"/>
    <w:rsid w:val="75685CDE"/>
    <w:rsid w:val="7573664E"/>
    <w:rsid w:val="757E1D50"/>
    <w:rsid w:val="75853352"/>
    <w:rsid w:val="75920F82"/>
    <w:rsid w:val="75C6312F"/>
    <w:rsid w:val="75E5597F"/>
    <w:rsid w:val="75EF0B28"/>
    <w:rsid w:val="75FF4BC3"/>
    <w:rsid w:val="76042EE0"/>
    <w:rsid w:val="761104FE"/>
    <w:rsid w:val="76244E74"/>
    <w:rsid w:val="765107E7"/>
    <w:rsid w:val="7667011E"/>
    <w:rsid w:val="766817A4"/>
    <w:rsid w:val="76700401"/>
    <w:rsid w:val="768E1125"/>
    <w:rsid w:val="76AD5045"/>
    <w:rsid w:val="76B00088"/>
    <w:rsid w:val="76C94613"/>
    <w:rsid w:val="76D46125"/>
    <w:rsid w:val="76DB7E83"/>
    <w:rsid w:val="76E673EC"/>
    <w:rsid w:val="76E72C07"/>
    <w:rsid w:val="770E1301"/>
    <w:rsid w:val="771C0875"/>
    <w:rsid w:val="77355C7B"/>
    <w:rsid w:val="777773FF"/>
    <w:rsid w:val="777B7931"/>
    <w:rsid w:val="778240A0"/>
    <w:rsid w:val="7790467A"/>
    <w:rsid w:val="77B42CB5"/>
    <w:rsid w:val="77BD126B"/>
    <w:rsid w:val="77C92648"/>
    <w:rsid w:val="77DE2E54"/>
    <w:rsid w:val="77F228A9"/>
    <w:rsid w:val="77FB5D3F"/>
    <w:rsid w:val="782406E3"/>
    <w:rsid w:val="78413C97"/>
    <w:rsid w:val="784939C7"/>
    <w:rsid w:val="786E53EB"/>
    <w:rsid w:val="78974A9A"/>
    <w:rsid w:val="78B05182"/>
    <w:rsid w:val="78D27C85"/>
    <w:rsid w:val="78F24D04"/>
    <w:rsid w:val="790263C7"/>
    <w:rsid w:val="79207C08"/>
    <w:rsid w:val="79564B61"/>
    <w:rsid w:val="79647051"/>
    <w:rsid w:val="797C1A4E"/>
    <w:rsid w:val="79C0177A"/>
    <w:rsid w:val="79F71CB4"/>
    <w:rsid w:val="7A077343"/>
    <w:rsid w:val="7A0E7628"/>
    <w:rsid w:val="7A1A5AC1"/>
    <w:rsid w:val="7A29020A"/>
    <w:rsid w:val="7A4F5B5C"/>
    <w:rsid w:val="7A722FDA"/>
    <w:rsid w:val="7A774185"/>
    <w:rsid w:val="7A7E6866"/>
    <w:rsid w:val="7AA04F7B"/>
    <w:rsid w:val="7AAA6AA4"/>
    <w:rsid w:val="7AB112AE"/>
    <w:rsid w:val="7ABC46E9"/>
    <w:rsid w:val="7AD2121A"/>
    <w:rsid w:val="7AFE764C"/>
    <w:rsid w:val="7B0D1F7C"/>
    <w:rsid w:val="7B0E468A"/>
    <w:rsid w:val="7B117459"/>
    <w:rsid w:val="7B2372D3"/>
    <w:rsid w:val="7B315BE4"/>
    <w:rsid w:val="7B627EE7"/>
    <w:rsid w:val="7B7B5191"/>
    <w:rsid w:val="7B8A1144"/>
    <w:rsid w:val="7B8A11A8"/>
    <w:rsid w:val="7B987BB0"/>
    <w:rsid w:val="7BA509DF"/>
    <w:rsid w:val="7BB50BC4"/>
    <w:rsid w:val="7BC66177"/>
    <w:rsid w:val="7BCA3415"/>
    <w:rsid w:val="7BEA2144"/>
    <w:rsid w:val="7BF40800"/>
    <w:rsid w:val="7C120543"/>
    <w:rsid w:val="7C2B3972"/>
    <w:rsid w:val="7C4D3A36"/>
    <w:rsid w:val="7C706483"/>
    <w:rsid w:val="7C72096C"/>
    <w:rsid w:val="7C783C22"/>
    <w:rsid w:val="7C8F550B"/>
    <w:rsid w:val="7CAA5182"/>
    <w:rsid w:val="7CF104DF"/>
    <w:rsid w:val="7D271C6E"/>
    <w:rsid w:val="7D4F3D1D"/>
    <w:rsid w:val="7D8F4073"/>
    <w:rsid w:val="7DA53673"/>
    <w:rsid w:val="7E087189"/>
    <w:rsid w:val="7E1C28A8"/>
    <w:rsid w:val="7E304582"/>
    <w:rsid w:val="7E327997"/>
    <w:rsid w:val="7E5012A1"/>
    <w:rsid w:val="7E6E2310"/>
    <w:rsid w:val="7E79041B"/>
    <w:rsid w:val="7E8477B8"/>
    <w:rsid w:val="7E9156D5"/>
    <w:rsid w:val="7E9A74C6"/>
    <w:rsid w:val="7E9A7FD0"/>
    <w:rsid w:val="7E9C0AF4"/>
    <w:rsid w:val="7EA54388"/>
    <w:rsid w:val="7ECD3F7B"/>
    <w:rsid w:val="7ED17DB0"/>
    <w:rsid w:val="7ED840FF"/>
    <w:rsid w:val="7EE54533"/>
    <w:rsid w:val="7EF23850"/>
    <w:rsid w:val="7F0342C7"/>
    <w:rsid w:val="7F4F513B"/>
    <w:rsid w:val="7F5E7173"/>
    <w:rsid w:val="7F7E5BF2"/>
    <w:rsid w:val="7F8124FB"/>
    <w:rsid w:val="7F9007B9"/>
    <w:rsid w:val="7FB06FD8"/>
    <w:rsid w:val="7FC37228"/>
    <w:rsid w:val="7FE8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4T15:22:00Z</dcterms:created>
  <dc:creator>Administrator</dc:creator>
  <cp:lastModifiedBy>Acu_zhu</cp:lastModifiedBy>
  <dcterms:modified xsi:type="dcterms:W3CDTF">2026-04-22T12:5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780CE3A370A54A50BF3E46738AD07712_12</vt:lpwstr>
  </property>
  <property fmtid="{D5CDD505-2E9C-101B-9397-08002B2CF9AE}" pid="4" name="KSOTemplateDocerSaveRecord">
    <vt:lpwstr>eyJoZGlkIjoiMmZjM2ZkMjU1NjZjYzhhNGJiZmMyNDIyZTI0MWJlZjYiLCJ1c2VySWQiOiI0NTgxNzE2NTYifQ==</vt:lpwstr>
  </property>
</Properties>
</file>